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07427" w14:textId="301DDAE1" w:rsidR="00B35D7B" w:rsidRDefault="00B35D7B" w:rsidP="00E30BD4">
      <w:pPr>
        <w:rPr>
          <w:rFonts w:ascii="Times New Roman" w:hAnsi="Times New Roman"/>
        </w:rPr>
      </w:pPr>
      <w:r w:rsidRPr="00C76D03">
        <w:rPr>
          <w:rFonts w:ascii="Times New Roman" w:hAnsi="Times New Roman"/>
          <w:b/>
        </w:rPr>
        <w:t>Supplementary Table 1:</w:t>
      </w:r>
      <w:r>
        <w:rPr>
          <w:rFonts w:ascii="Times New Roman" w:hAnsi="Times New Roman"/>
          <w:b/>
        </w:rPr>
        <w:t xml:space="preserve"> Observational Arm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55"/>
        <w:gridCol w:w="928"/>
        <w:gridCol w:w="930"/>
        <w:gridCol w:w="935"/>
        <w:gridCol w:w="942"/>
        <w:gridCol w:w="923"/>
        <w:gridCol w:w="921"/>
        <w:gridCol w:w="934"/>
        <w:gridCol w:w="1048"/>
        <w:gridCol w:w="1060"/>
      </w:tblGrid>
      <w:tr w:rsidR="00B35D7B" w14:paraId="5447BEC1" w14:textId="77777777" w:rsidTr="00EF729B">
        <w:tc>
          <w:tcPr>
            <w:tcW w:w="956" w:type="dxa"/>
          </w:tcPr>
          <w:p w14:paraId="3504B27E" w14:textId="77777777" w:rsidR="00B35D7B" w:rsidRPr="00EF729B" w:rsidRDefault="00B35D7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Patient Number</w:t>
            </w:r>
          </w:p>
        </w:tc>
        <w:tc>
          <w:tcPr>
            <w:tcW w:w="942" w:type="dxa"/>
          </w:tcPr>
          <w:p w14:paraId="104059B4" w14:textId="77777777" w:rsidR="00B35D7B" w:rsidRPr="00EF729B" w:rsidRDefault="00B35D7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Age</w:t>
            </w:r>
          </w:p>
        </w:tc>
        <w:tc>
          <w:tcPr>
            <w:tcW w:w="943" w:type="dxa"/>
          </w:tcPr>
          <w:p w14:paraId="0FBE1547" w14:textId="77777777" w:rsidR="00B35D7B" w:rsidRPr="00EF729B" w:rsidRDefault="00B35D7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Size</w:t>
            </w:r>
          </w:p>
        </w:tc>
        <w:tc>
          <w:tcPr>
            <w:tcW w:w="946" w:type="dxa"/>
          </w:tcPr>
          <w:p w14:paraId="0A42F1D4" w14:textId="77777777" w:rsidR="00B35D7B" w:rsidRPr="00EF729B" w:rsidRDefault="00B35D7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Type</w:t>
            </w:r>
          </w:p>
        </w:tc>
        <w:tc>
          <w:tcPr>
            <w:tcW w:w="950" w:type="dxa"/>
          </w:tcPr>
          <w:p w14:paraId="45440BDC" w14:textId="77777777" w:rsidR="00B35D7B" w:rsidRPr="00EF729B" w:rsidRDefault="00B35D7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Grade</w:t>
            </w:r>
          </w:p>
        </w:tc>
        <w:tc>
          <w:tcPr>
            <w:tcW w:w="940" w:type="dxa"/>
          </w:tcPr>
          <w:p w14:paraId="5E87D973" w14:textId="77777777" w:rsidR="00B35D7B" w:rsidRPr="00EF729B" w:rsidRDefault="00B35D7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ER</w:t>
            </w:r>
          </w:p>
        </w:tc>
        <w:tc>
          <w:tcPr>
            <w:tcW w:w="939" w:type="dxa"/>
          </w:tcPr>
          <w:p w14:paraId="1CAE0B83" w14:textId="77777777" w:rsidR="00B35D7B" w:rsidRPr="00EF729B" w:rsidRDefault="00B35D7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PR</w:t>
            </w:r>
          </w:p>
        </w:tc>
        <w:tc>
          <w:tcPr>
            <w:tcW w:w="946" w:type="dxa"/>
          </w:tcPr>
          <w:p w14:paraId="5BFC684B" w14:textId="77777777" w:rsidR="00B35D7B" w:rsidRPr="00EF729B" w:rsidRDefault="00B35D7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H2N</w:t>
            </w:r>
          </w:p>
        </w:tc>
        <w:tc>
          <w:tcPr>
            <w:tcW w:w="954" w:type="dxa"/>
          </w:tcPr>
          <w:p w14:paraId="7D39FEED" w14:textId="77777777" w:rsidR="00B35D7B" w:rsidRPr="00EF729B" w:rsidRDefault="00B35D7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Chemo</w:t>
            </w:r>
          </w:p>
        </w:tc>
        <w:tc>
          <w:tcPr>
            <w:tcW w:w="1060" w:type="dxa"/>
          </w:tcPr>
          <w:p w14:paraId="34F5C9B4" w14:textId="77777777" w:rsidR="00B35D7B" w:rsidRPr="00EF729B" w:rsidRDefault="00B35D7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Response</w:t>
            </w:r>
            <w:r>
              <w:rPr>
                <w:rFonts w:ascii="Times New Roman" w:hAnsi="Times New Roman"/>
              </w:rPr>
              <w:t xml:space="preserve"> (P/A)</w:t>
            </w:r>
          </w:p>
        </w:tc>
      </w:tr>
      <w:tr w:rsidR="00B35D7B" w14:paraId="10C79C61" w14:textId="77777777" w:rsidTr="00EF729B">
        <w:tc>
          <w:tcPr>
            <w:tcW w:w="956" w:type="dxa"/>
          </w:tcPr>
          <w:p w14:paraId="5F6DCD13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1</w:t>
            </w:r>
          </w:p>
        </w:tc>
        <w:tc>
          <w:tcPr>
            <w:tcW w:w="942" w:type="dxa"/>
          </w:tcPr>
          <w:p w14:paraId="12613F6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943" w:type="dxa"/>
          </w:tcPr>
          <w:p w14:paraId="37C907D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</w:t>
            </w:r>
          </w:p>
        </w:tc>
        <w:tc>
          <w:tcPr>
            <w:tcW w:w="946" w:type="dxa"/>
          </w:tcPr>
          <w:p w14:paraId="363D8A68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71F39B6F" w14:textId="77777777" w:rsidR="00B35D7B" w:rsidRPr="0082623F" w:rsidRDefault="00B35D7B">
            <w:pPr>
              <w:rPr>
                <w:rFonts w:ascii="Times New Roman" w:hAnsi="Times New Roman"/>
              </w:rPr>
            </w:pPr>
            <w:r w:rsidRPr="0082623F">
              <w:rPr>
                <w:rFonts w:ascii="Times New Roman" w:hAnsi="Times New Roman"/>
              </w:rPr>
              <w:t>2-3</w:t>
            </w:r>
          </w:p>
        </w:tc>
        <w:tc>
          <w:tcPr>
            <w:tcW w:w="940" w:type="dxa"/>
          </w:tcPr>
          <w:p w14:paraId="299EE17E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4F3D7577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46" w:type="dxa"/>
          </w:tcPr>
          <w:p w14:paraId="03D0362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65B9C9BC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D</w:t>
            </w:r>
          </w:p>
        </w:tc>
        <w:tc>
          <w:tcPr>
            <w:tcW w:w="1060" w:type="dxa"/>
          </w:tcPr>
          <w:p w14:paraId="237D1627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7A88FAB7" w14:textId="77777777" w:rsidTr="00EF729B">
        <w:tc>
          <w:tcPr>
            <w:tcW w:w="956" w:type="dxa"/>
          </w:tcPr>
          <w:p w14:paraId="54C6F048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2</w:t>
            </w:r>
          </w:p>
        </w:tc>
        <w:tc>
          <w:tcPr>
            <w:tcW w:w="942" w:type="dxa"/>
          </w:tcPr>
          <w:p w14:paraId="6EFCD916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943" w:type="dxa"/>
          </w:tcPr>
          <w:p w14:paraId="75212683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5</w:t>
            </w:r>
          </w:p>
        </w:tc>
        <w:tc>
          <w:tcPr>
            <w:tcW w:w="946" w:type="dxa"/>
          </w:tcPr>
          <w:p w14:paraId="13CF63CF" w14:textId="77777777" w:rsidR="00B35D7B" w:rsidRDefault="00B35D7B">
            <w:r w:rsidRPr="00BA432D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1634A53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7CB1E39F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4F764C03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084EF5AC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58336E2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48157727" w14:textId="77777777" w:rsidR="00B35D7B" w:rsidRDefault="00B35D7B">
            <w:r w:rsidRPr="00C81994">
              <w:rPr>
                <w:rFonts w:ascii="Times New Roman" w:hAnsi="Times New Roman"/>
              </w:rPr>
              <w:t>R/R</w:t>
            </w:r>
          </w:p>
        </w:tc>
      </w:tr>
      <w:tr w:rsidR="00B35D7B" w14:paraId="52BDDC02" w14:textId="77777777" w:rsidTr="00EF729B">
        <w:tc>
          <w:tcPr>
            <w:tcW w:w="956" w:type="dxa"/>
          </w:tcPr>
          <w:p w14:paraId="74073FB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3</w:t>
            </w:r>
          </w:p>
        </w:tc>
        <w:tc>
          <w:tcPr>
            <w:tcW w:w="942" w:type="dxa"/>
          </w:tcPr>
          <w:p w14:paraId="5524CF82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943" w:type="dxa"/>
          </w:tcPr>
          <w:p w14:paraId="0039A1B2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</w:t>
            </w:r>
          </w:p>
        </w:tc>
        <w:tc>
          <w:tcPr>
            <w:tcW w:w="946" w:type="dxa"/>
          </w:tcPr>
          <w:p w14:paraId="3DFCD99E" w14:textId="77777777" w:rsidR="00B35D7B" w:rsidRDefault="00B35D7B">
            <w:r w:rsidRPr="00BA432D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283565D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40" w:type="dxa"/>
          </w:tcPr>
          <w:p w14:paraId="23905FA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39" w:type="dxa"/>
          </w:tcPr>
          <w:p w14:paraId="74B2DAF1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0C8635C2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54" w:type="dxa"/>
          </w:tcPr>
          <w:p w14:paraId="13C8FDAA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DH3</w:t>
            </w:r>
          </w:p>
        </w:tc>
        <w:tc>
          <w:tcPr>
            <w:tcW w:w="1060" w:type="dxa"/>
          </w:tcPr>
          <w:p w14:paraId="20B8205A" w14:textId="77777777" w:rsidR="00B35D7B" w:rsidRDefault="00B35D7B">
            <w:r w:rsidRPr="00C81994">
              <w:rPr>
                <w:rFonts w:ascii="Times New Roman" w:hAnsi="Times New Roman"/>
              </w:rPr>
              <w:t>R/R</w:t>
            </w:r>
          </w:p>
        </w:tc>
      </w:tr>
      <w:tr w:rsidR="00B35D7B" w14:paraId="40C6DDFE" w14:textId="77777777" w:rsidTr="00EF729B">
        <w:tc>
          <w:tcPr>
            <w:tcW w:w="956" w:type="dxa"/>
          </w:tcPr>
          <w:p w14:paraId="58AE2539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4</w:t>
            </w:r>
          </w:p>
        </w:tc>
        <w:tc>
          <w:tcPr>
            <w:tcW w:w="942" w:type="dxa"/>
          </w:tcPr>
          <w:p w14:paraId="2BD6D626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943" w:type="dxa"/>
          </w:tcPr>
          <w:p w14:paraId="6BE22C7F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</w:t>
            </w:r>
          </w:p>
        </w:tc>
        <w:tc>
          <w:tcPr>
            <w:tcW w:w="946" w:type="dxa"/>
          </w:tcPr>
          <w:p w14:paraId="5ED1E2EB" w14:textId="77777777" w:rsidR="00B35D7B" w:rsidRDefault="00B35D7B">
            <w:r w:rsidRPr="00BA432D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34FB4908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40" w:type="dxa"/>
          </w:tcPr>
          <w:p w14:paraId="272D94D2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1AB2F8C2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5EFDF45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4F9424A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D</w:t>
            </w:r>
          </w:p>
        </w:tc>
        <w:tc>
          <w:tcPr>
            <w:tcW w:w="1060" w:type="dxa"/>
          </w:tcPr>
          <w:p w14:paraId="014EA2C4" w14:textId="77777777" w:rsidR="00B35D7B" w:rsidRDefault="00B35D7B">
            <w:r w:rsidRPr="00C81994">
              <w:rPr>
                <w:rFonts w:ascii="Times New Roman" w:hAnsi="Times New Roman"/>
              </w:rPr>
              <w:t>R/R</w:t>
            </w:r>
          </w:p>
        </w:tc>
      </w:tr>
      <w:tr w:rsidR="00B35D7B" w14:paraId="5F3B334D" w14:textId="77777777" w:rsidTr="00EF729B">
        <w:tc>
          <w:tcPr>
            <w:tcW w:w="956" w:type="dxa"/>
          </w:tcPr>
          <w:p w14:paraId="283F3A3C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5</w:t>
            </w:r>
          </w:p>
        </w:tc>
        <w:tc>
          <w:tcPr>
            <w:tcW w:w="942" w:type="dxa"/>
          </w:tcPr>
          <w:p w14:paraId="1CA9D063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943" w:type="dxa"/>
          </w:tcPr>
          <w:p w14:paraId="39AC2F78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</w:t>
            </w:r>
          </w:p>
        </w:tc>
        <w:tc>
          <w:tcPr>
            <w:tcW w:w="946" w:type="dxa"/>
          </w:tcPr>
          <w:p w14:paraId="1DA5EFB4" w14:textId="77777777" w:rsidR="00B35D7B" w:rsidRDefault="00B35D7B">
            <w:r w:rsidRPr="00BA432D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01E98F7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78311E6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39" w:type="dxa"/>
          </w:tcPr>
          <w:p w14:paraId="0F68E171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459D6C1D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54" w:type="dxa"/>
          </w:tcPr>
          <w:p w14:paraId="434979FD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H4</w:t>
            </w:r>
          </w:p>
        </w:tc>
        <w:tc>
          <w:tcPr>
            <w:tcW w:w="1060" w:type="dxa"/>
          </w:tcPr>
          <w:p w14:paraId="74D9B680" w14:textId="77777777" w:rsidR="00B35D7B" w:rsidRDefault="00B35D7B">
            <w:r w:rsidRPr="00C81994">
              <w:rPr>
                <w:rFonts w:ascii="Times New Roman" w:hAnsi="Times New Roman"/>
              </w:rPr>
              <w:t>R/R</w:t>
            </w:r>
          </w:p>
        </w:tc>
      </w:tr>
      <w:tr w:rsidR="00B35D7B" w14:paraId="3CB9B29C" w14:textId="77777777" w:rsidTr="00EF729B">
        <w:tc>
          <w:tcPr>
            <w:tcW w:w="956" w:type="dxa"/>
          </w:tcPr>
          <w:p w14:paraId="7D2BF2E7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6</w:t>
            </w:r>
          </w:p>
        </w:tc>
        <w:tc>
          <w:tcPr>
            <w:tcW w:w="942" w:type="dxa"/>
          </w:tcPr>
          <w:p w14:paraId="1A12714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943" w:type="dxa"/>
          </w:tcPr>
          <w:p w14:paraId="50902687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</w:t>
            </w:r>
          </w:p>
        </w:tc>
        <w:tc>
          <w:tcPr>
            <w:tcW w:w="946" w:type="dxa"/>
          </w:tcPr>
          <w:p w14:paraId="4522E74E" w14:textId="77777777" w:rsidR="00B35D7B" w:rsidRDefault="00B35D7B">
            <w:r w:rsidRPr="00BA432D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67106224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40" w:type="dxa"/>
          </w:tcPr>
          <w:p w14:paraId="7A91F1DD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4BF8B5FA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46" w:type="dxa"/>
          </w:tcPr>
          <w:p w14:paraId="1F6A1A0E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4476439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D</w:t>
            </w:r>
          </w:p>
        </w:tc>
        <w:tc>
          <w:tcPr>
            <w:tcW w:w="1060" w:type="dxa"/>
          </w:tcPr>
          <w:p w14:paraId="080B8353" w14:textId="77777777" w:rsidR="00B35D7B" w:rsidRDefault="00B35D7B">
            <w:r w:rsidRPr="00C81994">
              <w:rPr>
                <w:rFonts w:ascii="Times New Roman" w:hAnsi="Times New Roman"/>
              </w:rPr>
              <w:t>R/R</w:t>
            </w:r>
          </w:p>
        </w:tc>
      </w:tr>
      <w:tr w:rsidR="00B35D7B" w14:paraId="5E8976F7" w14:textId="77777777" w:rsidTr="00EF729B">
        <w:tc>
          <w:tcPr>
            <w:tcW w:w="956" w:type="dxa"/>
          </w:tcPr>
          <w:p w14:paraId="3B05F20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7</w:t>
            </w:r>
          </w:p>
        </w:tc>
        <w:tc>
          <w:tcPr>
            <w:tcW w:w="942" w:type="dxa"/>
          </w:tcPr>
          <w:p w14:paraId="6E21AFF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943" w:type="dxa"/>
          </w:tcPr>
          <w:p w14:paraId="1D69230D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</w:t>
            </w:r>
          </w:p>
        </w:tc>
        <w:tc>
          <w:tcPr>
            <w:tcW w:w="946" w:type="dxa"/>
          </w:tcPr>
          <w:p w14:paraId="65726EBB" w14:textId="77777777" w:rsidR="00B35D7B" w:rsidRDefault="00B35D7B">
            <w:r w:rsidRPr="00BA432D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720EE0EF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3FD82B5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6303351E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0D19A68E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2C174338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</w:t>
            </w:r>
          </w:p>
        </w:tc>
        <w:tc>
          <w:tcPr>
            <w:tcW w:w="1060" w:type="dxa"/>
          </w:tcPr>
          <w:p w14:paraId="137A8693" w14:textId="58E271F6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05D1F68C" w14:textId="77777777" w:rsidTr="00EF729B">
        <w:tc>
          <w:tcPr>
            <w:tcW w:w="956" w:type="dxa"/>
          </w:tcPr>
          <w:p w14:paraId="5AA5B918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8</w:t>
            </w:r>
          </w:p>
        </w:tc>
        <w:tc>
          <w:tcPr>
            <w:tcW w:w="942" w:type="dxa"/>
          </w:tcPr>
          <w:p w14:paraId="22BAC5F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943" w:type="dxa"/>
          </w:tcPr>
          <w:p w14:paraId="7249F61D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</w:t>
            </w:r>
          </w:p>
        </w:tc>
        <w:tc>
          <w:tcPr>
            <w:tcW w:w="946" w:type="dxa"/>
          </w:tcPr>
          <w:p w14:paraId="1A739EC3" w14:textId="77777777" w:rsidR="00B35D7B" w:rsidRDefault="00B35D7B">
            <w:r w:rsidRPr="00BA432D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609E6BCA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3</w:t>
            </w:r>
          </w:p>
        </w:tc>
        <w:tc>
          <w:tcPr>
            <w:tcW w:w="940" w:type="dxa"/>
          </w:tcPr>
          <w:p w14:paraId="389A1321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09DC9E4D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6FB1A41F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0CF2234A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40408242" w14:textId="77777777" w:rsidR="00B35D7B" w:rsidRDefault="00B35D7B">
            <w:r w:rsidRPr="00C929A9">
              <w:rPr>
                <w:rFonts w:ascii="Times New Roman" w:hAnsi="Times New Roman"/>
              </w:rPr>
              <w:t>R/R</w:t>
            </w:r>
          </w:p>
        </w:tc>
      </w:tr>
      <w:tr w:rsidR="00B35D7B" w14:paraId="3AA2C15E" w14:textId="77777777" w:rsidTr="00EF729B">
        <w:tc>
          <w:tcPr>
            <w:tcW w:w="956" w:type="dxa"/>
          </w:tcPr>
          <w:p w14:paraId="62EC00C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9</w:t>
            </w:r>
          </w:p>
        </w:tc>
        <w:tc>
          <w:tcPr>
            <w:tcW w:w="942" w:type="dxa"/>
          </w:tcPr>
          <w:p w14:paraId="12E764D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943" w:type="dxa"/>
          </w:tcPr>
          <w:p w14:paraId="5214073C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</w:t>
            </w:r>
          </w:p>
        </w:tc>
        <w:tc>
          <w:tcPr>
            <w:tcW w:w="946" w:type="dxa"/>
          </w:tcPr>
          <w:p w14:paraId="65666A0D" w14:textId="77777777" w:rsidR="00B35D7B" w:rsidRDefault="00B35D7B">
            <w:r w:rsidRPr="00BA432D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24FF6C16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75E24907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39" w:type="dxa"/>
          </w:tcPr>
          <w:p w14:paraId="051884DD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18ADB461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5AEDB984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6CF2D358" w14:textId="77777777" w:rsidR="00B35D7B" w:rsidRDefault="00B35D7B">
            <w:r w:rsidRPr="00C929A9">
              <w:rPr>
                <w:rFonts w:ascii="Times New Roman" w:hAnsi="Times New Roman"/>
              </w:rPr>
              <w:t>R/R</w:t>
            </w:r>
          </w:p>
        </w:tc>
      </w:tr>
      <w:tr w:rsidR="00B35D7B" w14:paraId="76454162" w14:textId="77777777" w:rsidTr="00EF729B">
        <w:tc>
          <w:tcPr>
            <w:tcW w:w="956" w:type="dxa"/>
          </w:tcPr>
          <w:p w14:paraId="10E10A4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10</w:t>
            </w:r>
          </w:p>
        </w:tc>
        <w:tc>
          <w:tcPr>
            <w:tcW w:w="942" w:type="dxa"/>
          </w:tcPr>
          <w:p w14:paraId="24549C3D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943" w:type="dxa"/>
          </w:tcPr>
          <w:p w14:paraId="5CFAA474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</w:t>
            </w:r>
          </w:p>
        </w:tc>
        <w:tc>
          <w:tcPr>
            <w:tcW w:w="946" w:type="dxa"/>
          </w:tcPr>
          <w:p w14:paraId="1683DD3F" w14:textId="77777777" w:rsidR="00B35D7B" w:rsidRDefault="00B35D7B">
            <w:r w:rsidRPr="00BA432D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5BCB6AF7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40" w:type="dxa"/>
          </w:tcPr>
          <w:p w14:paraId="25D35E99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38E0D76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46" w:type="dxa"/>
          </w:tcPr>
          <w:p w14:paraId="24B3FFEE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286E16D1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D</w:t>
            </w:r>
          </w:p>
        </w:tc>
        <w:tc>
          <w:tcPr>
            <w:tcW w:w="1060" w:type="dxa"/>
          </w:tcPr>
          <w:p w14:paraId="226E2319" w14:textId="1A198D9A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219F04EA" w14:textId="77777777" w:rsidTr="00EF729B">
        <w:tc>
          <w:tcPr>
            <w:tcW w:w="956" w:type="dxa"/>
          </w:tcPr>
          <w:p w14:paraId="59EA3B7F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11</w:t>
            </w:r>
          </w:p>
        </w:tc>
        <w:tc>
          <w:tcPr>
            <w:tcW w:w="942" w:type="dxa"/>
          </w:tcPr>
          <w:p w14:paraId="09F94A63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  <w:tc>
          <w:tcPr>
            <w:tcW w:w="943" w:type="dxa"/>
          </w:tcPr>
          <w:p w14:paraId="3BA763E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</w:t>
            </w:r>
          </w:p>
        </w:tc>
        <w:tc>
          <w:tcPr>
            <w:tcW w:w="946" w:type="dxa"/>
          </w:tcPr>
          <w:p w14:paraId="1FAF4CC9" w14:textId="77777777" w:rsidR="00B35D7B" w:rsidRDefault="00B35D7B">
            <w:r w:rsidRPr="00BA432D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23218EA4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5969F854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516884AF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31B70312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54" w:type="dxa"/>
          </w:tcPr>
          <w:p w14:paraId="54FD86AE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</w:t>
            </w:r>
          </w:p>
        </w:tc>
        <w:tc>
          <w:tcPr>
            <w:tcW w:w="1060" w:type="dxa"/>
          </w:tcPr>
          <w:p w14:paraId="1D24A372" w14:textId="77777777" w:rsidR="00B35D7B" w:rsidRDefault="00B35D7B">
            <w:r w:rsidRPr="00997CD7">
              <w:rPr>
                <w:rFonts w:ascii="Times New Roman" w:hAnsi="Times New Roman"/>
              </w:rPr>
              <w:t>R/R</w:t>
            </w:r>
          </w:p>
        </w:tc>
      </w:tr>
      <w:tr w:rsidR="00B35D7B" w14:paraId="4E46D3C3" w14:textId="77777777" w:rsidTr="00EF729B">
        <w:tc>
          <w:tcPr>
            <w:tcW w:w="956" w:type="dxa"/>
          </w:tcPr>
          <w:p w14:paraId="6C8C36D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12</w:t>
            </w:r>
          </w:p>
        </w:tc>
        <w:tc>
          <w:tcPr>
            <w:tcW w:w="942" w:type="dxa"/>
          </w:tcPr>
          <w:p w14:paraId="5A20819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943" w:type="dxa"/>
          </w:tcPr>
          <w:p w14:paraId="2C1758A4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0</w:t>
            </w:r>
          </w:p>
        </w:tc>
        <w:tc>
          <w:tcPr>
            <w:tcW w:w="946" w:type="dxa"/>
          </w:tcPr>
          <w:p w14:paraId="16B0519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C</w:t>
            </w:r>
          </w:p>
        </w:tc>
        <w:tc>
          <w:tcPr>
            <w:tcW w:w="950" w:type="dxa"/>
          </w:tcPr>
          <w:p w14:paraId="0535CDD1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2</w:t>
            </w:r>
          </w:p>
        </w:tc>
        <w:tc>
          <w:tcPr>
            <w:tcW w:w="940" w:type="dxa"/>
          </w:tcPr>
          <w:p w14:paraId="7C258FD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480CC8F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46" w:type="dxa"/>
          </w:tcPr>
          <w:p w14:paraId="2D863759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11060AB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D</w:t>
            </w:r>
          </w:p>
        </w:tc>
        <w:tc>
          <w:tcPr>
            <w:tcW w:w="1060" w:type="dxa"/>
          </w:tcPr>
          <w:p w14:paraId="2FD660A8" w14:textId="77777777" w:rsidR="00B35D7B" w:rsidRDefault="00B35D7B">
            <w:r w:rsidRPr="00997CD7">
              <w:rPr>
                <w:rFonts w:ascii="Times New Roman" w:hAnsi="Times New Roman"/>
              </w:rPr>
              <w:t>R/R</w:t>
            </w:r>
          </w:p>
        </w:tc>
      </w:tr>
      <w:tr w:rsidR="00B35D7B" w14:paraId="08155EE3" w14:textId="77777777" w:rsidTr="00EF729B">
        <w:tc>
          <w:tcPr>
            <w:tcW w:w="956" w:type="dxa"/>
          </w:tcPr>
          <w:p w14:paraId="0E36CBAA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13</w:t>
            </w:r>
          </w:p>
        </w:tc>
        <w:tc>
          <w:tcPr>
            <w:tcW w:w="942" w:type="dxa"/>
          </w:tcPr>
          <w:p w14:paraId="672FFAD8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943" w:type="dxa"/>
          </w:tcPr>
          <w:p w14:paraId="36B7124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</w:t>
            </w:r>
          </w:p>
        </w:tc>
        <w:tc>
          <w:tcPr>
            <w:tcW w:w="946" w:type="dxa"/>
          </w:tcPr>
          <w:p w14:paraId="2843FCAA" w14:textId="77777777" w:rsidR="00B35D7B" w:rsidRDefault="00B35D7B">
            <w:r w:rsidRPr="00F62FB7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5340D05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40" w:type="dxa"/>
          </w:tcPr>
          <w:p w14:paraId="78845CA2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39" w:type="dxa"/>
          </w:tcPr>
          <w:p w14:paraId="08E2AF5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46" w:type="dxa"/>
          </w:tcPr>
          <w:p w14:paraId="7B6C384C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01B8AA3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D</w:t>
            </w:r>
          </w:p>
        </w:tc>
        <w:tc>
          <w:tcPr>
            <w:tcW w:w="1060" w:type="dxa"/>
          </w:tcPr>
          <w:p w14:paraId="24666AA1" w14:textId="1C8220B0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47E26EB1" w14:textId="77777777" w:rsidTr="00EF729B">
        <w:tc>
          <w:tcPr>
            <w:tcW w:w="956" w:type="dxa"/>
          </w:tcPr>
          <w:p w14:paraId="36E5DE04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14</w:t>
            </w:r>
          </w:p>
        </w:tc>
        <w:tc>
          <w:tcPr>
            <w:tcW w:w="942" w:type="dxa"/>
          </w:tcPr>
          <w:p w14:paraId="2B831818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943" w:type="dxa"/>
          </w:tcPr>
          <w:p w14:paraId="5F4025FC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</w:t>
            </w:r>
          </w:p>
        </w:tc>
        <w:tc>
          <w:tcPr>
            <w:tcW w:w="946" w:type="dxa"/>
          </w:tcPr>
          <w:p w14:paraId="3AFE2983" w14:textId="77777777" w:rsidR="00B35D7B" w:rsidRDefault="00B35D7B">
            <w:r w:rsidRPr="00F62FB7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438B4ED2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525BAC06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39" w:type="dxa"/>
          </w:tcPr>
          <w:p w14:paraId="21E344F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26D86E1A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580496CA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431997D4" w14:textId="77777777" w:rsidR="00B35D7B" w:rsidRDefault="00B35D7B">
            <w:r w:rsidRPr="00D809E8">
              <w:rPr>
                <w:rFonts w:ascii="Times New Roman" w:hAnsi="Times New Roman"/>
              </w:rPr>
              <w:t>R/R</w:t>
            </w:r>
          </w:p>
        </w:tc>
      </w:tr>
      <w:tr w:rsidR="00B35D7B" w14:paraId="401BB9AE" w14:textId="77777777" w:rsidTr="00EF729B">
        <w:tc>
          <w:tcPr>
            <w:tcW w:w="956" w:type="dxa"/>
          </w:tcPr>
          <w:p w14:paraId="54BD4B8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15</w:t>
            </w:r>
          </w:p>
        </w:tc>
        <w:tc>
          <w:tcPr>
            <w:tcW w:w="942" w:type="dxa"/>
          </w:tcPr>
          <w:p w14:paraId="7D06471C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943" w:type="dxa"/>
          </w:tcPr>
          <w:p w14:paraId="74E306AA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</w:t>
            </w:r>
          </w:p>
        </w:tc>
        <w:tc>
          <w:tcPr>
            <w:tcW w:w="946" w:type="dxa"/>
          </w:tcPr>
          <w:p w14:paraId="44838D96" w14:textId="77777777" w:rsidR="00B35D7B" w:rsidRDefault="00B35D7B">
            <w:r w:rsidRPr="00F62FB7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05DB87A4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51EF5161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6511D5E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46" w:type="dxa"/>
          </w:tcPr>
          <w:p w14:paraId="784896D9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13CFF40D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2BD25BE2" w14:textId="77777777" w:rsidR="00B35D7B" w:rsidRDefault="00B35D7B">
            <w:r w:rsidRPr="00D809E8">
              <w:rPr>
                <w:rFonts w:ascii="Times New Roman" w:hAnsi="Times New Roman"/>
              </w:rPr>
              <w:t>R/R</w:t>
            </w:r>
          </w:p>
        </w:tc>
      </w:tr>
      <w:tr w:rsidR="00B35D7B" w14:paraId="45A124CA" w14:textId="77777777" w:rsidTr="00EF729B">
        <w:tc>
          <w:tcPr>
            <w:tcW w:w="956" w:type="dxa"/>
          </w:tcPr>
          <w:p w14:paraId="02AF141E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16</w:t>
            </w:r>
          </w:p>
        </w:tc>
        <w:tc>
          <w:tcPr>
            <w:tcW w:w="942" w:type="dxa"/>
          </w:tcPr>
          <w:p w14:paraId="11A37674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943" w:type="dxa"/>
          </w:tcPr>
          <w:p w14:paraId="4703F26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</w:t>
            </w:r>
          </w:p>
        </w:tc>
        <w:tc>
          <w:tcPr>
            <w:tcW w:w="946" w:type="dxa"/>
          </w:tcPr>
          <w:p w14:paraId="7D77DF24" w14:textId="77777777" w:rsidR="00B35D7B" w:rsidRDefault="00B35D7B">
            <w:r w:rsidRPr="00F62FB7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7AB853F9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0C7A66E1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4EC97D1C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22D17DEE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54" w:type="dxa"/>
          </w:tcPr>
          <w:p w14:paraId="59D8D65F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DH3</w:t>
            </w:r>
          </w:p>
        </w:tc>
        <w:tc>
          <w:tcPr>
            <w:tcW w:w="1060" w:type="dxa"/>
          </w:tcPr>
          <w:p w14:paraId="6EA4DC37" w14:textId="77777777" w:rsidR="00B35D7B" w:rsidRDefault="00B35D7B">
            <w:r w:rsidRPr="00D809E8">
              <w:rPr>
                <w:rFonts w:ascii="Times New Roman" w:hAnsi="Times New Roman"/>
              </w:rPr>
              <w:t>R/R</w:t>
            </w:r>
          </w:p>
        </w:tc>
      </w:tr>
      <w:tr w:rsidR="00B35D7B" w14:paraId="1B6300A3" w14:textId="77777777" w:rsidTr="00EF729B">
        <w:tc>
          <w:tcPr>
            <w:tcW w:w="956" w:type="dxa"/>
          </w:tcPr>
          <w:p w14:paraId="520D2822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17</w:t>
            </w:r>
          </w:p>
        </w:tc>
        <w:tc>
          <w:tcPr>
            <w:tcW w:w="942" w:type="dxa"/>
          </w:tcPr>
          <w:p w14:paraId="5DC9768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</w:p>
        </w:tc>
        <w:tc>
          <w:tcPr>
            <w:tcW w:w="943" w:type="dxa"/>
          </w:tcPr>
          <w:p w14:paraId="14D4A1D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0</w:t>
            </w:r>
          </w:p>
        </w:tc>
        <w:tc>
          <w:tcPr>
            <w:tcW w:w="946" w:type="dxa"/>
          </w:tcPr>
          <w:p w14:paraId="3C5065B4" w14:textId="77777777" w:rsidR="00B35D7B" w:rsidRDefault="00B35D7B">
            <w:r w:rsidRPr="00F62FB7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735A8C9E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40" w:type="dxa"/>
          </w:tcPr>
          <w:p w14:paraId="73D18E9E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4959421A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46" w:type="dxa"/>
          </w:tcPr>
          <w:p w14:paraId="0049BF48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283BECD9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D</w:t>
            </w:r>
          </w:p>
        </w:tc>
        <w:tc>
          <w:tcPr>
            <w:tcW w:w="1060" w:type="dxa"/>
          </w:tcPr>
          <w:p w14:paraId="1DFA0372" w14:textId="1D6F5CED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356799B0" w14:textId="77777777" w:rsidTr="00EF729B">
        <w:tc>
          <w:tcPr>
            <w:tcW w:w="956" w:type="dxa"/>
          </w:tcPr>
          <w:p w14:paraId="401C26FC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18</w:t>
            </w:r>
          </w:p>
        </w:tc>
        <w:tc>
          <w:tcPr>
            <w:tcW w:w="942" w:type="dxa"/>
          </w:tcPr>
          <w:p w14:paraId="13106D1D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</w:t>
            </w:r>
          </w:p>
        </w:tc>
        <w:tc>
          <w:tcPr>
            <w:tcW w:w="943" w:type="dxa"/>
          </w:tcPr>
          <w:p w14:paraId="7836A3A9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</w:t>
            </w:r>
          </w:p>
        </w:tc>
        <w:tc>
          <w:tcPr>
            <w:tcW w:w="946" w:type="dxa"/>
          </w:tcPr>
          <w:p w14:paraId="63317816" w14:textId="77777777" w:rsidR="00B35D7B" w:rsidRDefault="00B35D7B">
            <w:r w:rsidRPr="00F62FB7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7BD8E132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4A442902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33E616A8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46" w:type="dxa"/>
          </w:tcPr>
          <w:p w14:paraId="1CFFF836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22E1E68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4F561B71" w14:textId="77777777" w:rsidR="00B35D7B" w:rsidRDefault="00B35D7B">
            <w:r w:rsidRPr="0090364E">
              <w:rPr>
                <w:rFonts w:ascii="Times New Roman" w:hAnsi="Times New Roman"/>
              </w:rPr>
              <w:t>R/R</w:t>
            </w:r>
          </w:p>
        </w:tc>
      </w:tr>
      <w:tr w:rsidR="00B35D7B" w14:paraId="129DD313" w14:textId="77777777" w:rsidTr="00EF729B">
        <w:tc>
          <w:tcPr>
            <w:tcW w:w="956" w:type="dxa"/>
          </w:tcPr>
          <w:p w14:paraId="627FD46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19</w:t>
            </w:r>
          </w:p>
        </w:tc>
        <w:tc>
          <w:tcPr>
            <w:tcW w:w="942" w:type="dxa"/>
          </w:tcPr>
          <w:p w14:paraId="5D041044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943" w:type="dxa"/>
          </w:tcPr>
          <w:p w14:paraId="7FF0D7E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</w:t>
            </w:r>
          </w:p>
        </w:tc>
        <w:tc>
          <w:tcPr>
            <w:tcW w:w="946" w:type="dxa"/>
          </w:tcPr>
          <w:p w14:paraId="55983CB1" w14:textId="77777777" w:rsidR="00B35D7B" w:rsidRDefault="00B35D7B">
            <w:r w:rsidRPr="00F62FB7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4C5D48E9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31C30117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210D9F28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46" w:type="dxa"/>
          </w:tcPr>
          <w:p w14:paraId="229F862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5CEAE1C8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39E49E68" w14:textId="77777777" w:rsidR="00B35D7B" w:rsidRDefault="00B35D7B">
            <w:r w:rsidRPr="0090364E">
              <w:rPr>
                <w:rFonts w:ascii="Times New Roman" w:hAnsi="Times New Roman"/>
              </w:rPr>
              <w:t>R/R</w:t>
            </w:r>
          </w:p>
        </w:tc>
      </w:tr>
      <w:tr w:rsidR="00B35D7B" w14:paraId="1D8D1AEA" w14:textId="77777777" w:rsidTr="00EF729B">
        <w:tc>
          <w:tcPr>
            <w:tcW w:w="956" w:type="dxa"/>
          </w:tcPr>
          <w:p w14:paraId="4BB74AD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20</w:t>
            </w:r>
          </w:p>
        </w:tc>
        <w:tc>
          <w:tcPr>
            <w:tcW w:w="942" w:type="dxa"/>
          </w:tcPr>
          <w:p w14:paraId="51BE996E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943" w:type="dxa"/>
          </w:tcPr>
          <w:p w14:paraId="1810F8D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</w:t>
            </w:r>
          </w:p>
        </w:tc>
        <w:tc>
          <w:tcPr>
            <w:tcW w:w="946" w:type="dxa"/>
          </w:tcPr>
          <w:p w14:paraId="5E2613F6" w14:textId="77777777" w:rsidR="00B35D7B" w:rsidRDefault="00B35D7B">
            <w:r w:rsidRPr="00F62FB7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75D89A62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11A78F86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39" w:type="dxa"/>
          </w:tcPr>
          <w:p w14:paraId="6439CD23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187FA02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73304D09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1F08540C" w14:textId="77777777" w:rsidR="00B35D7B" w:rsidRDefault="00B35D7B">
            <w:r w:rsidRPr="0090364E">
              <w:rPr>
                <w:rFonts w:ascii="Times New Roman" w:hAnsi="Times New Roman"/>
              </w:rPr>
              <w:t>R/R</w:t>
            </w:r>
          </w:p>
        </w:tc>
      </w:tr>
      <w:tr w:rsidR="00B35D7B" w14:paraId="26133ED0" w14:textId="77777777" w:rsidTr="00EF729B">
        <w:tc>
          <w:tcPr>
            <w:tcW w:w="956" w:type="dxa"/>
          </w:tcPr>
          <w:p w14:paraId="494E529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21</w:t>
            </w:r>
          </w:p>
        </w:tc>
        <w:tc>
          <w:tcPr>
            <w:tcW w:w="942" w:type="dxa"/>
          </w:tcPr>
          <w:p w14:paraId="5CC2F438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</w:t>
            </w:r>
          </w:p>
        </w:tc>
        <w:tc>
          <w:tcPr>
            <w:tcW w:w="943" w:type="dxa"/>
          </w:tcPr>
          <w:p w14:paraId="3E1FFD3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</w:t>
            </w:r>
          </w:p>
        </w:tc>
        <w:tc>
          <w:tcPr>
            <w:tcW w:w="946" w:type="dxa"/>
          </w:tcPr>
          <w:p w14:paraId="6C42A80F" w14:textId="77777777" w:rsidR="00B35D7B" w:rsidRDefault="00B35D7B">
            <w:r w:rsidRPr="00F62FB7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5436294E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40" w:type="dxa"/>
          </w:tcPr>
          <w:p w14:paraId="3CDB77DE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4A925404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46" w:type="dxa"/>
          </w:tcPr>
          <w:p w14:paraId="6AAE0B8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31FCE70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4E36C43D" w14:textId="77777777" w:rsidR="00B35D7B" w:rsidRDefault="00B35D7B">
            <w:r w:rsidRPr="0090364E">
              <w:rPr>
                <w:rFonts w:ascii="Times New Roman" w:hAnsi="Times New Roman"/>
              </w:rPr>
              <w:t>R/R</w:t>
            </w:r>
          </w:p>
        </w:tc>
      </w:tr>
      <w:tr w:rsidR="00B35D7B" w14:paraId="7C009EE9" w14:textId="77777777" w:rsidTr="00EF729B">
        <w:tc>
          <w:tcPr>
            <w:tcW w:w="956" w:type="dxa"/>
          </w:tcPr>
          <w:p w14:paraId="4B5D858F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22</w:t>
            </w:r>
          </w:p>
        </w:tc>
        <w:tc>
          <w:tcPr>
            <w:tcW w:w="942" w:type="dxa"/>
          </w:tcPr>
          <w:p w14:paraId="5DD98A2D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</w:p>
        </w:tc>
        <w:tc>
          <w:tcPr>
            <w:tcW w:w="943" w:type="dxa"/>
          </w:tcPr>
          <w:p w14:paraId="7D96C84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</w:t>
            </w:r>
          </w:p>
        </w:tc>
        <w:tc>
          <w:tcPr>
            <w:tcW w:w="946" w:type="dxa"/>
          </w:tcPr>
          <w:p w14:paraId="1C8DFCCC" w14:textId="77777777" w:rsidR="00B35D7B" w:rsidRDefault="00B35D7B">
            <w:r w:rsidRPr="00F62FB7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0E27F029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2D350467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65F69D09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46" w:type="dxa"/>
          </w:tcPr>
          <w:p w14:paraId="40F35642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524102B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2311C6B4" w14:textId="77777777" w:rsidR="00B35D7B" w:rsidRDefault="00B35D7B">
            <w:r w:rsidRPr="0090364E">
              <w:rPr>
                <w:rFonts w:ascii="Times New Roman" w:hAnsi="Times New Roman"/>
              </w:rPr>
              <w:t>R/R</w:t>
            </w:r>
          </w:p>
        </w:tc>
      </w:tr>
      <w:tr w:rsidR="00B35D7B" w14:paraId="0459CEDE" w14:textId="77777777" w:rsidTr="00EF729B">
        <w:tc>
          <w:tcPr>
            <w:tcW w:w="956" w:type="dxa"/>
          </w:tcPr>
          <w:p w14:paraId="3EDD4156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23</w:t>
            </w:r>
          </w:p>
        </w:tc>
        <w:tc>
          <w:tcPr>
            <w:tcW w:w="942" w:type="dxa"/>
          </w:tcPr>
          <w:p w14:paraId="49206146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</w:p>
        </w:tc>
        <w:tc>
          <w:tcPr>
            <w:tcW w:w="943" w:type="dxa"/>
          </w:tcPr>
          <w:p w14:paraId="7A409CE2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</w:t>
            </w:r>
          </w:p>
        </w:tc>
        <w:tc>
          <w:tcPr>
            <w:tcW w:w="946" w:type="dxa"/>
          </w:tcPr>
          <w:p w14:paraId="1BCF7DDE" w14:textId="77777777" w:rsidR="00B35D7B" w:rsidRDefault="00B35D7B">
            <w:r w:rsidRPr="00F62FB7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021C798E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196FF024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39" w:type="dxa"/>
          </w:tcPr>
          <w:p w14:paraId="765C475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4D2A5A54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6CD8347C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3D626F6F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/NR</w:t>
            </w:r>
          </w:p>
        </w:tc>
      </w:tr>
      <w:tr w:rsidR="00B35D7B" w14:paraId="01A0FD28" w14:textId="77777777" w:rsidTr="00EF729B">
        <w:tc>
          <w:tcPr>
            <w:tcW w:w="956" w:type="dxa"/>
          </w:tcPr>
          <w:p w14:paraId="0461D073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24</w:t>
            </w:r>
          </w:p>
        </w:tc>
        <w:tc>
          <w:tcPr>
            <w:tcW w:w="942" w:type="dxa"/>
          </w:tcPr>
          <w:p w14:paraId="37868F4A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943" w:type="dxa"/>
          </w:tcPr>
          <w:p w14:paraId="4033D69C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</w:t>
            </w:r>
          </w:p>
        </w:tc>
        <w:tc>
          <w:tcPr>
            <w:tcW w:w="946" w:type="dxa"/>
          </w:tcPr>
          <w:p w14:paraId="1FBCF883" w14:textId="77777777" w:rsidR="00B35D7B" w:rsidRDefault="00B35D7B">
            <w:r w:rsidRPr="00F62FB7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2F968B43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3D6962B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0EFD6E29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46" w:type="dxa"/>
          </w:tcPr>
          <w:p w14:paraId="2B77E6A6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31D83A48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4F40BD0A" w14:textId="77777777" w:rsidR="00B35D7B" w:rsidRDefault="00B35D7B">
            <w:r w:rsidRPr="001E3E71">
              <w:rPr>
                <w:rFonts w:ascii="Times New Roman" w:hAnsi="Times New Roman"/>
              </w:rPr>
              <w:t>R/R</w:t>
            </w:r>
          </w:p>
        </w:tc>
      </w:tr>
      <w:tr w:rsidR="00B35D7B" w14:paraId="2800C690" w14:textId="77777777" w:rsidTr="00EF729B">
        <w:tc>
          <w:tcPr>
            <w:tcW w:w="956" w:type="dxa"/>
          </w:tcPr>
          <w:p w14:paraId="181C96D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25</w:t>
            </w:r>
          </w:p>
        </w:tc>
        <w:tc>
          <w:tcPr>
            <w:tcW w:w="942" w:type="dxa"/>
          </w:tcPr>
          <w:p w14:paraId="1BD274A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943" w:type="dxa"/>
          </w:tcPr>
          <w:p w14:paraId="73D19D11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</w:t>
            </w:r>
          </w:p>
        </w:tc>
        <w:tc>
          <w:tcPr>
            <w:tcW w:w="946" w:type="dxa"/>
          </w:tcPr>
          <w:p w14:paraId="4B83836F" w14:textId="77777777" w:rsidR="00B35D7B" w:rsidRDefault="00B35D7B">
            <w:r w:rsidRPr="00F62FB7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0F560AED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72EDD227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39" w:type="dxa"/>
          </w:tcPr>
          <w:p w14:paraId="28A41AE1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3AA7F531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58762F44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</w:t>
            </w:r>
          </w:p>
        </w:tc>
        <w:tc>
          <w:tcPr>
            <w:tcW w:w="1060" w:type="dxa"/>
          </w:tcPr>
          <w:p w14:paraId="49003512" w14:textId="77777777" w:rsidR="00B35D7B" w:rsidRDefault="00B35D7B">
            <w:r w:rsidRPr="001E3E71">
              <w:rPr>
                <w:rFonts w:ascii="Times New Roman" w:hAnsi="Times New Roman"/>
              </w:rPr>
              <w:t>R/R</w:t>
            </w:r>
          </w:p>
        </w:tc>
      </w:tr>
      <w:tr w:rsidR="00B35D7B" w14:paraId="39846655" w14:textId="77777777" w:rsidTr="00EF729B">
        <w:tc>
          <w:tcPr>
            <w:tcW w:w="956" w:type="dxa"/>
          </w:tcPr>
          <w:p w14:paraId="40CE3FAE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26</w:t>
            </w:r>
          </w:p>
        </w:tc>
        <w:tc>
          <w:tcPr>
            <w:tcW w:w="942" w:type="dxa"/>
          </w:tcPr>
          <w:p w14:paraId="436DC6FC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943" w:type="dxa"/>
          </w:tcPr>
          <w:p w14:paraId="6577840A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</w:t>
            </w:r>
          </w:p>
        </w:tc>
        <w:tc>
          <w:tcPr>
            <w:tcW w:w="946" w:type="dxa"/>
          </w:tcPr>
          <w:p w14:paraId="35117350" w14:textId="77777777" w:rsidR="00B35D7B" w:rsidRPr="00EF729B" w:rsidRDefault="00B35D7B">
            <w:pPr>
              <w:rPr>
                <w:rFonts w:ascii="Times New Roman" w:hAnsi="Times New Roman"/>
              </w:rPr>
            </w:pPr>
            <w:r w:rsidRPr="00F62FB7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79818B51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79CA98A9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39" w:type="dxa"/>
          </w:tcPr>
          <w:p w14:paraId="6C4F7D82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408ED6A4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54" w:type="dxa"/>
          </w:tcPr>
          <w:p w14:paraId="42CD3981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H4</w:t>
            </w:r>
          </w:p>
        </w:tc>
        <w:tc>
          <w:tcPr>
            <w:tcW w:w="1060" w:type="dxa"/>
          </w:tcPr>
          <w:p w14:paraId="5623E13B" w14:textId="77777777" w:rsidR="00B35D7B" w:rsidRDefault="00B35D7B">
            <w:r w:rsidRPr="008813C2">
              <w:rPr>
                <w:rFonts w:ascii="Times New Roman" w:hAnsi="Times New Roman"/>
              </w:rPr>
              <w:t>R/R</w:t>
            </w:r>
          </w:p>
        </w:tc>
      </w:tr>
      <w:tr w:rsidR="00B35D7B" w14:paraId="00700A3F" w14:textId="77777777" w:rsidTr="00EF729B">
        <w:tc>
          <w:tcPr>
            <w:tcW w:w="956" w:type="dxa"/>
          </w:tcPr>
          <w:p w14:paraId="275692D0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O-27</w:t>
            </w:r>
          </w:p>
        </w:tc>
        <w:tc>
          <w:tcPr>
            <w:tcW w:w="942" w:type="dxa"/>
          </w:tcPr>
          <w:p w14:paraId="3F4AF76D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943" w:type="dxa"/>
          </w:tcPr>
          <w:p w14:paraId="3A02DD7A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</w:t>
            </w:r>
          </w:p>
        </w:tc>
        <w:tc>
          <w:tcPr>
            <w:tcW w:w="946" w:type="dxa"/>
          </w:tcPr>
          <w:p w14:paraId="1AF752BC" w14:textId="77777777" w:rsidR="00B35D7B" w:rsidRPr="00EF729B" w:rsidRDefault="00B35D7B">
            <w:pPr>
              <w:rPr>
                <w:rFonts w:ascii="Times New Roman" w:hAnsi="Times New Roman"/>
              </w:rPr>
            </w:pPr>
            <w:r w:rsidRPr="00F62FB7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1D2DBFB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7F211CB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39" w:type="dxa"/>
          </w:tcPr>
          <w:p w14:paraId="3457394D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113E0808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13C6D235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4D7AF0AD" w14:textId="77777777" w:rsidR="00B35D7B" w:rsidRDefault="00B35D7B">
            <w:r w:rsidRPr="008813C2">
              <w:rPr>
                <w:rFonts w:ascii="Times New Roman" w:hAnsi="Times New Roman"/>
              </w:rPr>
              <w:t>R/R</w:t>
            </w:r>
          </w:p>
        </w:tc>
      </w:tr>
      <w:tr w:rsidR="00B35D7B" w14:paraId="319E738E" w14:textId="77777777" w:rsidTr="00EF729B">
        <w:tc>
          <w:tcPr>
            <w:tcW w:w="956" w:type="dxa"/>
          </w:tcPr>
          <w:p w14:paraId="6545CDDA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28</w:t>
            </w:r>
          </w:p>
        </w:tc>
        <w:tc>
          <w:tcPr>
            <w:tcW w:w="942" w:type="dxa"/>
          </w:tcPr>
          <w:p w14:paraId="41F72287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943" w:type="dxa"/>
          </w:tcPr>
          <w:p w14:paraId="40F45D6D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</w:t>
            </w:r>
          </w:p>
        </w:tc>
        <w:tc>
          <w:tcPr>
            <w:tcW w:w="946" w:type="dxa"/>
          </w:tcPr>
          <w:p w14:paraId="79B0E3E7" w14:textId="77777777" w:rsidR="00B35D7B" w:rsidRPr="00EF729B" w:rsidRDefault="00B35D7B">
            <w:pPr>
              <w:rPr>
                <w:rFonts w:ascii="Times New Roman" w:hAnsi="Times New Roman"/>
              </w:rPr>
            </w:pPr>
            <w:r w:rsidRPr="00F62FB7"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122415CC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40" w:type="dxa"/>
          </w:tcPr>
          <w:p w14:paraId="0D64F6C6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755BBE3A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46" w:type="dxa"/>
          </w:tcPr>
          <w:p w14:paraId="5B9DAF07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4B509867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6DF380BB" w14:textId="77777777" w:rsidR="00B35D7B" w:rsidRPr="00EF729B" w:rsidRDefault="00B35D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/NR</w:t>
            </w:r>
          </w:p>
        </w:tc>
      </w:tr>
    </w:tbl>
    <w:p w14:paraId="26C3DE89" w14:textId="77777777" w:rsidR="00B35D7B" w:rsidRDefault="00B35D7B">
      <w:pPr>
        <w:rPr>
          <w:rFonts w:ascii="Times New Roman" w:hAnsi="Times New Roman"/>
        </w:rPr>
      </w:pPr>
    </w:p>
    <w:p w14:paraId="433D0057" w14:textId="77777777" w:rsidR="00B35D7B" w:rsidRDefault="00B35D7B" w:rsidP="00D25F3B">
      <w:pPr>
        <w:rPr>
          <w:rFonts w:ascii="Times New Roman" w:hAnsi="Times New Roman"/>
        </w:rPr>
      </w:pPr>
      <w:r>
        <w:rPr>
          <w:rFonts w:ascii="Times New Roman" w:hAnsi="Times New Roman"/>
        </w:rPr>
        <w:t>IDC: invasive ductal carcinoma</w:t>
      </w:r>
    </w:p>
    <w:p w14:paraId="1642E9E4" w14:textId="77777777" w:rsidR="00B35D7B" w:rsidRDefault="00B35D7B" w:rsidP="00D25F3B">
      <w:pPr>
        <w:rPr>
          <w:rFonts w:ascii="Times New Roman" w:hAnsi="Times New Roman"/>
        </w:rPr>
      </w:pPr>
      <w:r>
        <w:rPr>
          <w:rFonts w:ascii="Times New Roman" w:hAnsi="Times New Roman"/>
        </w:rPr>
        <w:t>ILC: invasive lobular carcinoma</w:t>
      </w:r>
    </w:p>
    <w:p w14:paraId="201392F7" w14:textId="77777777" w:rsidR="00B35D7B" w:rsidRDefault="00B35D7B" w:rsidP="00D25F3B">
      <w:pPr>
        <w:rPr>
          <w:rFonts w:ascii="Times New Roman" w:hAnsi="Times New Roman"/>
        </w:rPr>
      </w:pPr>
      <w:r>
        <w:rPr>
          <w:rFonts w:ascii="Times New Roman" w:hAnsi="Times New Roman"/>
        </w:rPr>
        <w:t>IMC: invasive mammary carcinoma</w:t>
      </w:r>
    </w:p>
    <w:p w14:paraId="29F9DDFB" w14:textId="77777777" w:rsidR="00B35D7B" w:rsidRDefault="00B35D7B" w:rsidP="00C854BD">
      <w:pPr>
        <w:rPr>
          <w:rFonts w:ascii="Times New Roman" w:hAnsi="Times New Roman"/>
        </w:rPr>
      </w:pPr>
      <w:r>
        <w:rPr>
          <w:rFonts w:ascii="Times New Roman" w:hAnsi="Times New Roman"/>
        </w:rPr>
        <w:t>O-#: observational patient number</w:t>
      </w:r>
    </w:p>
    <w:p w14:paraId="71C5AE43" w14:textId="04129E23" w:rsidR="00B35D7B" w:rsidRDefault="00EB13CF" w:rsidP="00C854BD">
      <w:pPr>
        <w:rPr>
          <w:rFonts w:ascii="Times New Roman" w:hAnsi="Times New Roman"/>
        </w:rPr>
      </w:pPr>
      <w:r>
        <w:rPr>
          <w:rFonts w:ascii="Times New Roman" w:hAnsi="Times New Roman"/>
        </w:rPr>
        <w:t>E</w:t>
      </w:r>
      <w:r w:rsidR="00B35D7B">
        <w:rPr>
          <w:rFonts w:ascii="Times New Roman" w:hAnsi="Times New Roman"/>
        </w:rPr>
        <w:t>AN-</w:t>
      </w:r>
      <w:r w:rsidR="00776CE1">
        <w:rPr>
          <w:rFonts w:ascii="Times New Roman" w:hAnsi="Times New Roman"/>
        </w:rPr>
        <w:t xml:space="preserve">#: </w:t>
      </w:r>
      <w:r>
        <w:rPr>
          <w:rFonts w:ascii="Times New Roman" w:hAnsi="Times New Roman"/>
        </w:rPr>
        <w:t xml:space="preserve">experimental </w:t>
      </w:r>
      <w:r w:rsidR="00B35D7B">
        <w:rPr>
          <w:rFonts w:ascii="Times New Roman" w:hAnsi="Times New Roman"/>
        </w:rPr>
        <w:t>arm non-</w:t>
      </w:r>
      <w:r w:rsidR="00776CE1">
        <w:rPr>
          <w:rFonts w:ascii="Times New Roman" w:hAnsi="Times New Roman"/>
        </w:rPr>
        <w:t>adapted</w:t>
      </w:r>
      <w:r w:rsidR="00B35D7B">
        <w:rPr>
          <w:rFonts w:ascii="Times New Roman" w:hAnsi="Times New Roman"/>
        </w:rPr>
        <w:t xml:space="preserve"> patient</w:t>
      </w:r>
    </w:p>
    <w:p w14:paraId="47BB3680" w14:textId="6BE63732" w:rsidR="00B35D7B" w:rsidRDefault="00EB13CF" w:rsidP="00C854BD">
      <w:pPr>
        <w:rPr>
          <w:rFonts w:ascii="Times New Roman" w:hAnsi="Times New Roman"/>
        </w:rPr>
      </w:pPr>
      <w:r>
        <w:rPr>
          <w:rFonts w:ascii="Times New Roman" w:hAnsi="Times New Roman"/>
        </w:rPr>
        <w:t>E</w:t>
      </w:r>
      <w:r w:rsidR="00B35D7B">
        <w:rPr>
          <w:rFonts w:ascii="Times New Roman" w:hAnsi="Times New Roman"/>
        </w:rPr>
        <w:t>AA-#:</w:t>
      </w:r>
      <w:r w:rsidR="00B35D7B" w:rsidRPr="000474A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experimental </w:t>
      </w:r>
      <w:r w:rsidR="00776CE1">
        <w:rPr>
          <w:rFonts w:ascii="Times New Roman" w:hAnsi="Times New Roman"/>
        </w:rPr>
        <w:t>arm</w:t>
      </w:r>
      <w:r w:rsidR="00B35D7B">
        <w:rPr>
          <w:rFonts w:ascii="Times New Roman" w:hAnsi="Times New Roman"/>
        </w:rPr>
        <w:t xml:space="preserve"> </w:t>
      </w:r>
      <w:r w:rsidR="00776CE1">
        <w:rPr>
          <w:rFonts w:ascii="Times New Roman" w:hAnsi="Times New Roman"/>
        </w:rPr>
        <w:t>adapted</w:t>
      </w:r>
      <w:r w:rsidR="00B35D7B">
        <w:rPr>
          <w:rFonts w:ascii="Times New Roman" w:hAnsi="Times New Roman"/>
        </w:rPr>
        <w:t xml:space="preserve"> </w:t>
      </w:r>
      <w:proofErr w:type="gramStart"/>
      <w:r w:rsidR="00B35D7B">
        <w:rPr>
          <w:rFonts w:ascii="Times New Roman" w:hAnsi="Times New Roman"/>
        </w:rPr>
        <w:t>patient</w:t>
      </w:r>
      <w:proofErr w:type="gramEnd"/>
    </w:p>
    <w:p w14:paraId="7426B792" w14:textId="55074E58" w:rsidR="00B35D7B" w:rsidRPr="00B63D3E" w:rsidRDefault="00B35D7B" w:rsidP="00C854BD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 xml:space="preserve">FECD: 5-fluoruracil, </w:t>
      </w:r>
      <w:r w:rsidR="00776CE1" w:rsidRPr="00B63D3E">
        <w:rPr>
          <w:rFonts w:ascii="Times New Roman" w:hAnsi="Times New Roman"/>
        </w:rPr>
        <w:t>epirubicin, cyclophosphamide</w:t>
      </w:r>
      <w:r w:rsidRPr="00B63D3E">
        <w:rPr>
          <w:rFonts w:ascii="Times New Roman" w:hAnsi="Times New Roman"/>
        </w:rPr>
        <w:t xml:space="preserve"> - </w:t>
      </w:r>
      <w:r w:rsidR="00776CE1" w:rsidRPr="00B63D3E">
        <w:rPr>
          <w:rFonts w:ascii="Times New Roman" w:hAnsi="Times New Roman"/>
        </w:rPr>
        <w:t>docetaxel</w:t>
      </w:r>
      <w:r w:rsidRPr="00B63D3E">
        <w:rPr>
          <w:rFonts w:ascii="Times New Roman" w:hAnsi="Times New Roman"/>
        </w:rPr>
        <w:t xml:space="preserve"> (Taxotere)</w:t>
      </w:r>
    </w:p>
    <w:p w14:paraId="0C5D4B89" w14:textId="4112C136" w:rsidR="00B35D7B" w:rsidRPr="00B63D3E" w:rsidRDefault="00B35D7B" w:rsidP="00C854BD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 xml:space="preserve">ACT:  adriamycin, cyclophosphamide - </w:t>
      </w:r>
      <w:r w:rsidR="00776CE1" w:rsidRPr="00B63D3E">
        <w:rPr>
          <w:rFonts w:ascii="Times New Roman" w:hAnsi="Times New Roman"/>
        </w:rPr>
        <w:t>paclitaxel</w:t>
      </w:r>
      <w:r w:rsidRPr="00B63D3E">
        <w:rPr>
          <w:rFonts w:ascii="Times New Roman" w:hAnsi="Times New Roman"/>
        </w:rPr>
        <w:t xml:space="preserve"> (Taxol)</w:t>
      </w:r>
    </w:p>
    <w:p w14:paraId="72278508" w14:textId="7C1363AB" w:rsidR="00B35D7B" w:rsidRPr="00B63D3E" w:rsidRDefault="00B35D7B" w:rsidP="00C854BD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 xml:space="preserve">TC: </w:t>
      </w:r>
      <w:r w:rsidR="00776CE1" w:rsidRPr="00B63D3E">
        <w:rPr>
          <w:rFonts w:ascii="Times New Roman" w:hAnsi="Times New Roman"/>
        </w:rPr>
        <w:t>docetaxel</w:t>
      </w:r>
      <w:r w:rsidRPr="00B63D3E">
        <w:rPr>
          <w:rFonts w:ascii="Times New Roman" w:hAnsi="Times New Roman"/>
        </w:rPr>
        <w:t xml:space="preserve"> (Taxotere), cyclophosphamide</w:t>
      </w:r>
    </w:p>
    <w:p w14:paraId="712781EF" w14:textId="40242473" w:rsidR="00B35D7B" w:rsidRPr="00B63D3E" w:rsidRDefault="00B35D7B" w:rsidP="00C854BD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 xml:space="preserve">TH: </w:t>
      </w:r>
      <w:r w:rsidR="00776CE1" w:rsidRPr="00B63D3E">
        <w:rPr>
          <w:rFonts w:ascii="Times New Roman" w:hAnsi="Times New Roman"/>
        </w:rPr>
        <w:t>docetaxel</w:t>
      </w:r>
      <w:r w:rsidRPr="00B63D3E">
        <w:rPr>
          <w:rFonts w:ascii="Times New Roman" w:hAnsi="Times New Roman"/>
        </w:rPr>
        <w:t xml:space="preserve"> (Taxotere), Herceptin</w:t>
      </w:r>
    </w:p>
    <w:p w14:paraId="13B09BBF" w14:textId="77777777" w:rsidR="00B35D7B" w:rsidRPr="00B63D3E" w:rsidRDefault="00B35D7B" w:rsidP="00C854BD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>H: Herceptin</w:t>
      </w:r>
    </w:p>
    <w:p w14:paraId="7953B3D8" w14:textId="77777777" w:rsidR="00B35D7B" w:rsidRPr="00C76D03" w:rsidRDefault="00B35D7B" w:rsidP="00C854BD">
      <w:pPr>
        <w:rPr>
          <w:rFonts w:ascii="Times New Roman" w:hAnsi="Times New Roman"/>
          <w:b/>
        </w:rPr>
      </w:pPr>
      <w:r w:rsidRPr="00B63D3E">
        <w:rPr>
          <w:rFonts w:ascii="Times New Roman" w:hAnsi="Times New Roman"/>
        </w:rPr>
        <w:t>Numbers denote the number of cycles given for Herceptin</w:t>
      </w:r>
      <w:r>
        <w:rPr>
          <w:rFonts w:ascii="Times New Roman" w:hAnsi="Times New Roman"/>
        </w:rPr>
        <w:br w:type="page"/>
      </w:r>
      <w:r w:rsidRPr="00C76D03">
        <w:rPr>
          <w:rFonts w:ascii="Times New Roman" w:hAnsi="Times New Roman"/>
          <w:b/>
        </w:rPr>
        <w:lastRenderedPageBreak/>
        <w:t>Supplementary Table 2:</w:t>
      </w:r>
      <w:r>
        <w:rPr>
          <w:rFonts w:ascii="Times New Roman" w:hAnsi="Times New Roman"/>
          <w:b/>
        </w:rPr>
        <w:t xml:space="preserve"> Interventional - </w:t>
      </w:r>
      <w:proofErr w:type="gramStart"/>
      <w:r>
        <w:rPr>
          <w:rFonts w:ascii="Times New Roman" w:hAnsi="Times New Roman"/>
          <w:b/>
        </w:rPr>
        <w:t>Non Adapted</w:t>
      </w:r>
      <w:proofErr w:type="gramEnd"/>
      <w:r>
        <w:rPr>
          <w:rFonts w:ascii="Times New Roman" w:hAnsi="Times New Roman"/>
          <w:b/>
        </w:rPr>
        <w:t xml:space="preserve"> Ar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55"/>
        <w:gridCol w:w="919"/>
        <w:gridCol w:w="921"/>
        <w:gridCol w:w="928"/>
        <w:gridCol w:w="937"/>
        <w:gridCol w:w="911"/>
        <w:gridCol w:w="910"/>
        <w:gridCol w:w="926"/>
        <w:gridCol w:w="1109"/>
        <w:gridCol w:w="1060"/>
      </w:tblGrid>
      <w:tr w:rsidR="00B35D7B" w14:paraId="7490A462" w14:textId="77777777" w:rsidTr="00B63D3E">
        <w:tc>
          <w:tcPr>
            <w:tcW w:w="955" w:type="dxa"/>
          </w:tcPr>
          <w:p w14:paraId="1B274DEC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Patient Number</w:t>
            </w:r>
          </w:p>
        </w:tc>
        <w:tc>
          <w:tcPr>
            <w:tcW w:w="919" w:type="dxa"/>
          </w:tcPr>
          <w:p w14:paraId="4DE5124D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Age</w:t>
            </w:r>
          </w:p>
        </w:tc>
        <w:tc>
          <w:tcPr>
            <w:tcW w:w="921" w:type="dxa"/>
          </w:tcPr>
          <w:p w14:paraId="67FBFD52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Size</w:t>
            </w:r>
          </w:p>
        </w:tc>
        <w:tc>
          <w:tcPr>
            <w:tcW w:w="928" w:type="dxa"/>
          </w:tcPr>
          <w:p w14:paraId="49321B77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Type</w:t>
            </w:r>
          </w:p>
        </w:tc>
        <w:tc>
          <w:tcPr>
            <w:tcW w:w="937" w:type="dxa"/>
          </w:tcPr>
          <w:p w14:paraId="2254748E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Grade</w:t>
            </w:r>
          </w:p>
        </w:tc>
        <w:tc>
          <w:tcPr>
            <w:tcW w:w="911" w:type="dxa"/>
          </w:tcPr>
          <w:p w14:paraId="1D083AA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ER</w:t>
            </w:r>
          </w:p>
        </w:tc>
        <w:tc>
          <w:tcPr>
            <w:tcW w:w="910" w:type="dxa"/>
          </w:tcPr>
          <w:p w14:paraId="5FBE4AE4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PR</w:t>
            </w:r>
          </w:p>
        </w:tc>
        <w:tc>
          <w:tcPr>
            <w:tcW w:w="926" w:type="dxa"/>
          </w:tcPr>
          <w:p w14:paraId="224BF834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H2N</w:t>
            </w:r>
          </w:p>
        </w:tc>
        <w:tc>
          <w:tcPr>
            <w:tcW w:w="1109" w:type="dxa"/>
          </w:tcPr>
          <w:p w14:paraId="577DA188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Chemo</w:t>
            </w:r>
          </w:p>
        </w:tc>
        <w:tc>
          <w:tcPr>
            <w:tcW w:w="1060" w:type="dxa"/>
          </w:tcPr>
          <w:p w14:paraId="09AAB28E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Response</w:t>
            </w:r>
            <w:r>
              <w:rPr>
                <w:rFonts w:ascii="Times New Roman" w:hAnsi="Times New Roman"/>
              </w:rPr>
              <w:t xml:space="preserve"> (P/A)</w:t>
            </w:r>
          </w:p>
        </w:tc>
      </w:tr>
      <w:tr w:rsidR="00B35D7B" w14:paraId="27E08C29" w14:textId="77777777" w:rsidTr="00B63D3E">
        <w:tc>
          <w:tcPr>
            <w:tcW w:w="955" w:type="dxa"/>
          </w:tcPr>
          <w:p w14:paraId="6BFF49A5" w14:textId="79E07AB6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1</w:t>
            </w:r>
          </w:p>
        </w:tc>
        <w:tc>
          <w:tcPr>
            <w:tcW w:w="919" w:type="dxa"/>
          </w:tcPr>
          <w:p w14:paraId="3BB93D7F" w14:textId="77777777" w:rsidR="00B35D7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921" w:type="dxa"/>
          </w:tcPr>
          <w:p w14:paraId="4C790308" w14:textId="77777777" w:rsidR="00B35D7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</w:t>
            </w:r>
          </w:p>
        </w:tc>
        <w:tc>
          <w:tcPr>
            <w:tcW w:w="928" w:type="dxa"/>
          </w:tcPr>
          <w:p w14:paraId="59763833" w14:textId="77777777" w:rsidR="00B35D7B" w:rsidRPr="007B3BF2" w:rsidRDefault="00B35D7B" w:rsidP="003D3E2B">
            <w:pPr>
              <w:rPr>
                <w:rFonts w:ascii="Times New Roman" w:hAnsi="Times New Roman"/>
              </w:rPr>
            </w:pPr>
            <w:r w:rsidRPr="007B3BF2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2756E4C1" w14:textId="77777777" w:rsidR="00B35D7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11" w:type="dxa"/>
          </w:tcPr>
          <w:p w14:paraId="4B928CFD" w14:textId="77777777" w:rsidR="00B35D7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5037ADAF" w14:textId="77777777" w:rsidR="00B35D7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26" w:type="dxa"/>
          </w:tcPr>
          <w:p w14:paraId="030F025F" w14:textId="77777777" w:rsidR="00B35D7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71DAAA49" w14:textId="77777777" w:rsidR="00B35D7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6CC3A011" w14:textId="237D5751" w:rsidR="00B35D7B" w:rsidRDefault="00D8405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 w:rsidR="00B35D7B">
              <w:rPr>
                <w:rFonts w:ascii="Times New Roman" w:hAnsi="Times New Roman"/>
              </w:rPr>
              <w:t>R/</w:t>
            </w:r>
            <w:r>
              <w:rPr>
                <w:rFonts w:ascii="Times New Roman" w:hAnsi="Times New Roman"/>
              </w:rPr>
              <w:t>N</w:t>
            </w:r>
            <w:r w:rsidR="00B35D7B">
              <w:rPr>
                <w:rFonts w:ascii="Times New Roman" w:hAnsi="Times New Roman"/>
              </w:rPr>
              <w:t>R</w:t>
            </w:r>
          </w:p>
        </w:tc>
      </w:tr>
      <w:tr w:rsidR="00B35D7B" w14:paraId="4FE51F62" w14:textId="77777777" w:rsidTr="00B63D3E">
        <w:tc>
          <w:tcPr>
            <w:tcW w:w="955" w:type="dxa"/>
          </w:tcPr>
          <w:p w14:paraId="6C6DCE98" w14:textId="33D09A92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2</w:t>
            </w:r>
          </w:p>
        </w:tc>
        <w:tc>
          <w:tcPr>
            <w:tcW w:w="919" w:type="dxa"/>
          </w:tcPr>
          <w:p w14:paraId="4B9B84EB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921" w:type="dxa"/>
          </w:tcPr>
          <w:p w14:paraId="2847143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</w:t>
            </w:r>
          </w:p>
        </w:tc>
        <w:tc>
          <w:tcPr>
            <w:tcW w:w="928" w:type="dxa"/>
          </w:tcPr>
          <w:p w14:paraId="49DEA06C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7CBD3C67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11" w:type="dxa"/>
          </w:tcPr>
          <w:p w14:paraId="02C32E36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14D08B96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26" w:type="dxa"/>
          </w:tcPr>
          <w:p w14:paraId="1F87B54A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3442A06A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7B10D5C0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33B2AD97" w14:textId="77777777" w:rsidTr="00B63D3E">
        <w:tc>
          <w:tcPr>
            <w:tcW w:w="955" w:type="dxa"/>
          </w:tcPr>
          <w:p w14:paraId="23F1DD87" w14:textId="64C68FA7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3</w:t>
            </w:r>
          </w:p>
        </w:tc>
        <w:tc>
          <w:tcPr>
            <w:tcW w:w="919" w:type="dxa"/>
          </w:tcPr>
          <w:p w14:paraId="10CC3F3D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921" w:type="dxa"/>
          </w:tcPr>
          <w:p w14:paraId="06A2CDAC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</w:t>
            </w:r>
          </w:p>
        </w:tc>
        <w:tc>
          <w:tcPr>
            <w:tcW w:w="928" w:type="dxa"/>
          </w:tcPr>
          <w:p w14:paraId="2EB8F00A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07DD7E16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11" w:type="dxa"/>
          </w:tcPr>
          <w:p w14:paraId="573ACC49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05BBF280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26" w:type="dxa"/>
          </w:tcPr>
          <w:p w14:paraId="1652D425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02A15966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02EF5C40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598F9457" w14:textId="77777777" w:rsidTr="00B63D3E">
        <w:tc>
          <w:tcPr>
            <w:tcW w:w="955" w:type="dxa"/>
          </w:tcPr>
          <w:p w14:paraId="68BA3604" w14:textId="3081F7D9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4</w:t>
            </w:r>
          </w:p>
        </w:tc>
        <w:tc>
          <w:tcPr>
            <w:tcW w:w="919" w:type="dxa"/>
          </w:tcPr>
          <w:p w14:paraId="4AB72A8B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921" w:type="dxa"/>
          </w:tcPr>
          <w:p w14:paraId="6FE7F055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</w:t>
            </w:r>
          </w:p>
        </w:tc>
        <w:tc>
          <w:tcPr>
            <w:tcW w:w="928" w:type="dxa"/>
          </w:tcPr>
          <w:p w14:paraId="2FFBE4EA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6D89BE8B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2</w:t>
            </w:r>
          </w:p>
        </w:tc>
        <w:tc>
          <w:tcPr>
            <w:tcW w:w="911" w:type="dxa"/>
          </w:tcPr>
          <w:p w14:paraId="585FDD05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70AEF2D6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26" w:type="dxa"/>
          </w:tcPr>
          <w:p w14:paraId="02A6FCC6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5B3BE350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D</w:t>
            </w:r>
          </w:p>
        </w:tc>
        <w:tc>
          <w:tcPr>
            <w:tcW w:w="1060" w:type="dxa"/>
          </w:tcPr>
          <w:p w14:paraId="238C546D" w14:textId="74669F0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72314E1D" w14:textId="77777777" w:rsidTr="00B63D3E">
        <w:tc>
          <w:tcPr>
            <w:tcW w:w="955" w:type="dxa"/>
          </w:tcPr>
          <w:p w14:paraId="743AB707" w14:textId="050E152E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5</w:t>
            </w:r>
          </w:p>
        </w:tc>
        <w:tc>
          <w:tcPr>
            <w:tcW w:w="919" w:type="dxa"/>
          </w:tcPr>
          <w:p w14:paraId="0B8C7731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921" w:type="dxa"/>
          </w:tcPr>
          <w:p w14:paraId="26C538CB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</w:t>
            </w:r>
          </w:p>
        </w:tc>
        <w:tc>
          <w:tcPr>
            <w:tcW w:w="928" w:type="dxa"/>
          </w:tcPr>
          <w:p w14:paraId="77207ABE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3411B14D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11" w:type="dxa"/>
          </w:tcPr>
          <w:p w14:paraId="25CBAE91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11F4B11E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26" w:type="dxa"/>
          </w:tcPr>
          <w:p w14:paraId="733B8777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109" w:type="dxa"/>
          </w:tcPr>
          <w:p w14:paraId="4DC8C994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/H4</w:t>
            </w:r>
          </w:p>
        </w:tc>
        <w:tc>
          <w:tcPr>
            <w:tcW w:w="1060" w:type="dxa"/>
          </w:tcPr>
          <w:p w14:paraId="2AEA1B98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443C9A6D" w14:textId="77777777" w:rsidTr="00B63D3E">
        <w:tc>
          <w:tcPr>
            <w:tcW w:w="955" w:type="dxa"/>
          </w:tcPr>
          <w:p w14:paraId="688E9BB4" w14:textId="084F34EB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6</w:t>
            </w:r>
          </w:p>
        </w:tc>
        <w:tc>
          <w:tcPr>
            <w:tcW w:w="919" w:type="dxa"/>
          </w:tcPr>
          <w:p w14:paraId="41F83B42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921" w:type="dxa"/>
          </w:tcPr>
          <w:p w14:paraId="6B0617E9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7</w:t>
            </w:r>
          </w:p>
        </w:tc>
        <w:tc>
          <w:tcPr>
            <w:tcW w:w="928" w:type="dxa"/>
          </w:tcPr>
          <w:p w14:paraId="63D023AD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42F5A28D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11" w:type="dxa"/>
          </w:tcPr>
          <w:p w14:paraId="6469DAFB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4C02AE44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26" w:type="dxa"/>
          </w:tcPr>
          <w:p w14:paraId="1DE453CD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109" w:type="dxa"/>
          </w:tcPr>
          <w:p w14:paraId="5B6FA4EE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/H4</w:t>
            </w:r>
          </w:p>
        </w:tc>
        <w:tc>
          <w:tcPr>
            <w:tcW w:w="1060" w:type="dxa"/>
          </w:tcPr>
          <w:p w14:paraId="651726E9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5AA2867A" w14:textId="77777777" w:rsidTr="00B63D3E">
        <w:tc>
          <w:tcPr>
            <w:tcW w:w="955" w:type="dxa"/>
          </w:tcPr>
          <w:p w14:paraId="63FD2302" w14:textId="61ADDF7B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7</w:t>
            </w:r>
          </w:p>
        </w:tc>
        <w:tc>
          <w:tcPr>
            <w:tcW w:w="919" w:type="dxa"/>
          </w:tcPr>
          <w:p w14:paraId="0134F4A6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</w:p>
        </w:tc>
        <w:tc>
          <w:tcPr>
            <w:tcW w:w="921" w:type="dxa"/>
          </w:tcPr>
          <w:p w14:paraId="679A2D8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</w:t>
            </w:r>
          </w:p>
        </w:tc>
        <w:tc>
          <w:tcPr>
            <w:tcW w:w="928" w:type="dxa"/>
          </w:tcPr>
          <w:p w14:paraId="20D0F70D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0BA2615A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11" w:type="dxa"/>
          </w:tcPr>
          <w:p w14:paraId="6F7D72F0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3AAF58B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26" w:type="dxa"/>
          </w:tcPr>
          <w:p w14:paraId="73EA9A1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0A25BCF2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D</w:t>
            </w:r>
          </w:p>
        </w:tc>
        <w:tc>
          <w:tcPr>
            <w:tcW w:w="1060" w:type="dxa"/>
          </w:tcPr>
          <w:p w14:paraId="64CE5512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399FEEA8" w14:textId="77777777" w:rsidTr="00B63D3E">
        <w:tc>
          <w:tcPr>
            <w:tcW w:w="955" w:type="dxa"/>
          </w:tcPr>
          <w:p w14:paraId="280DE896" w14:textId="66634FCB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8</w:t>
            </w:r>
          </w:p>
        </w:tc>
        <w:tc>
          <w:tcPr>
            <w:tcW w:w="919" w:type="dxa"/>
          </w:tcPr>
          <w:p w14:paraId="38A09C68" w14:textId="77777777" w:rsidR="00B35D7B" w:rsidRPr="00900058" w:rsidRDefault="00B35D7B" w:rsidP="0090005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921" w:type="dxa"/>
          </w:tcPr>
          <w:p w14:paraId="049D1A6D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</w:t>
            </w:r>
          </w:p>
        </w:tc>
        <w:tc>
          <w:tcPr>
            <w:tcW w:w="928" w:type="dxa"/>
          </w:tcPr>
          <w:p w14:paraId="1A0B7681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44CE0177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11" w:type="dxa"/>
          </w:tcPr>
          <w:p w14:paraId="2E1AFA76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5C075E9A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26" w:type="dxa"/>
          </w:tcPr>
          <w:p w14:paraId="21C51CB4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109" w:type="dxa"/>
          </w:tcPr>
          <w:p w14:paraId="21EAE84E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D/H3</w:t>
            </w:r>
          </w:p>
        </w:tc>
        <w:tc>
          <w:tcPr>
            <w:tcW w:w="1060" w:type="dxa"/>
          </w:tcPr>
          <w:p w14:paraId="4BDEB3AE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/R</w:t>
            </w:r>
          </w:p>
        </w:tc>
      </w:tr>
      <w:tr w:rsidR="00B35D7B" w14:paraId="7ACF38C1" w14:textId="77777777" w:rsidTr="00B63D3E">
        <w:tc>
          <w:tcPr>
            <w:tcW w:w="955" w:type="dxa"/>
          </w:tcPr>
          <w:p w14:paraId="479371B5" w14:textId="0AF8FDFC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9</w:t>
            </w:r>
          </w:p>
        </w:tc>
        <w:tc>
          <w:tcPr>
            <w:tcW w:w="919" w:type="dxa"/>
          </w:tcPr>
          <w:p w14:paraId="7E7DFBF3" w14:textId="77777777" w:rsidR="00B35D7B" w:rsidRPr="00EF729B" w:rsidRDefault="00B35D7B" w:rsidP="0090005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921" w:type="dxa"/>
          </w:tcPr>
          <w:p w14:paraId="42379941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</w:t>
            </w:r>
          </w:p>
        </w:tc>
        <w:tc>
          <w:tcPr>
            <w:tcW w:w="928" w:type="dxa"/>
          </w:tcPr>
          <w:p w14:paraId="69FF35BE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7EBD9FC6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11" w:type="dxa"/>
          </w:tcPr>
          <w:p w14:paraId="4BA76265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10" w:type="dxa"/>
          </w:tcPr>
          <w:p w14:paraId="6F769315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26" w:type="dxa"/>
          </w:tcPr>
          <w:p w14:paraId="32F57707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0DE41EB0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037A02EF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5FE6E614" w14:textId="77777777" w:rsidTr="00B63D3E">
        <w:tc>
          <w:tcPr>
            <w:tcW w:w="955" w:type="dxa"/>
          </w:tcPr>
          <w:p w14:paraId="7AC12B36" w14:textId="0D345ADB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10</w:t>
            </w:r>
          </w:p>
        </w:tc>
        <w:tc>
          <w:tcPr>
            <w:tcW w:w="919" w:type="dxa"/>
          </w:tcPr>
          <w:p w14:paraId="5FA3B46C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921" w:type="dxa"/>
          </w:tcPr>
          <w:p w14:paraId="264D6C2D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</w:t>
            </w:r>
          </w:p>
        </w:tc>
        <w:tc>
          <w:tcPr>
            <w:tcW w:w="928" w:type="dxa"/>
          </w:tcPr>
          <w:p w14:paraId="033BC521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2706411B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11" w:type="dxa"/>
          </w:tcPr>
          <w:p w14:paraId="35FC728B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30C2FEC9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26" w:type="dxa"/>
          </w:tcPr>
          <w:p w14:paraId="43B53904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109" w:type="dxa"/>
          </w:tcPr>
          <w:p w14:paraId="1A5919AF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D/H3</w:t>
            </w:r>
          </w:p>
        </w:tc>
        <w:tc>
          <w:tcPr>
            <w:tcW w:w="1060" w:type="dxa"/>
          </w:tcPr>
          <w:p w14:paraId="673B1022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53448CA7" w14:textId="77777777" w:rsidTr="00B63D3E">
        <w:tc>
          <w:tcPr>
            <w:tcW w:w="955" w:type="dxa"/>
          </w:tcPr>
          <w:p w14:paraId="38158587" w14:textId="2C8E40C7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11</w:t>
            </w:r>
          </w:p>
        </w:tc>
        <w:tc>
          <w:tcPr>
            <w:tcW w:w="919" w:type="dxa"/>
          </w:tcPr>
          <w:p w14:paraId="2CB053FA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921" w:type="dxa"/>
          </w:tcPr>
          <w:p w14:paraId="03925FB0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</w:t>
            </w:r>
          </w:p>
        </w:tc>
        <w:tc>
          <w:tcPr>
            <w:tcW w:w="928" w:type="dxa"/>
          </w:tcPr>
          <w:p w14:paraId="216D8974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023EE88F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11" w:type="dxa"/>
          </w:tcPr>
          <w:p w14:paraId="426C5904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519FC898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26" w:type="dxa"/>
          </w:tcPr>
          <w:p w14:paraId="79DF4D67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06A94EA0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2839FA50" w14:textId="29036E26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0EB4F121" w14:textId="77777777" w:rsidTr="00B63D3E">
        <w:tc>
          <w:tcPr>
            <w:tcW w:w="955" w:type="dxa"/>
          </w:tcPr>
          <w:p w14:paraId="07D4C859" w14:textId="6857D520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12</w:t>
            </w:r>
          </w:p>
        </w:tc>
        <w:tc>
          <w:tcPr>
            <w:tcW w:w="919" w:type="dxa"/>
          </w:tcPr>
          <w:p w14:paraId="0916C478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</w:t>
            </w:r>
          </w:p>
        </w:tc>
        <w:tc>
          <w:tcPr>
            <w:tcW w:w="921" w:type="dxa"/>
          </w:tcPr>
          <w:p w14:paraId="497BE3AB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</w:t>
            </w:r>
          </w:p>
        </w:tc>
        <w:tc>
          <w:tcPr>
            <w:tcW w:w="928" w:type="dxa"/>
          </w:tcPr>
          <w:p w14:paraId="30D9FA2D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355F6F22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2</w:t>
            </w:r>
          </w:p>
        </w:tc>
        <w:tc>
          <w:tcPr>
            <w:tcW w:w="911" w:type="dxa"/>
          </w:tcPr>
          <w:p w14:paraId="29373C9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471BA958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26" w:type="dxa"/>
          </w:tcPr>
          <w:p w14:paraId="0B3C7BEC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109" w:type="dxa"/>
          </w:tcPr>
          <w:p w14:paraId="2A6AD63E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D/H3</w:t>
            </w:r>
          </w:p>
        </w:tc>
        <w:tc>
          <w:tcPr>
            <w:tcW w:w="1060" w:type="dxa"/>
          </w:tcPr>
          <w:p w14:paraId="5FA9C344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36499DBE" w14:textId="77777777" w:rsidTr="00B63D3E">
        <w:tc>
          <w:tcPr>
            <w:tcW w:w="955" w:type="dxa"/>
          </w:tcPr>
          <w:p w14:paraId="4E934845" w14:textId="0C982DBB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13</w:t>
            </w:r>
          </w:p>
        </w:tc>
        <w:tc>
          <w:tcPr>
            <w:tcW w:w="919" w:type="dxa"/>
          </w:tcPr>
          <w:p w14:paraId="03484B46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921" w:type="dxa"/>
          </w:tcPr>
          <w:p w14:paraId="077C657F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</w:t>
            </w:r>
          </w:p>
        </w:tc>
        <w:tc>
          <w:tcPr>
            <w:tcW w:w="928" w:type="dxa"/>
          </w:tcPr>
          <w:p w14:paraId="4A4E5AEE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3B034A39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3</w:t>
            </w:r>
          </w:p>
        </w:tc>
        <w:tc>
          <w:tcPr>
            <w:tcW w:w="911" w:type="dxa"/>
          </w:tcPr>
          <w:p w14:paraId="08433B3C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10" w:type="dxa"/>
          </w:tcPr>
          <w:p w14:paraId="16442E10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26" w:type="dxa"/>
          </w:tcPr>
          <w:p w14:paraId="50A7D74E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51FBADB7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3F443247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75D274C6" w14:textId="77777777" w:rsidTr="00B63D3E">
        <w:tc>
          <w:tcPr>
            <w:tcW w:w="955" w:type="dxa"/>
          </w:tcPr>
          <w:p w14:paraId="41355498" w14:textId="451F1123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14</w:t>
            </w:r>
          </w:p>
        </w:tc>
        <w:tc>
          <w:tcPr>
            <w:tcW w:w="919" w:type="dxa"/>
          </w:tcPr>
          <w:p w14:paraId="35FB2B81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</w:t>
            </w:r>
          </w:p>
        </w:tc>
        <w:tc>
          <w:tcPr>
            <w:tcW w:w="921" w:type="dxa"/>
          </w:tcPr>
          <w:p w14:paraId="7FC0B6FF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0</w:t>
            </w:r>
          </w:p>
        </w:tc>
        <w:tc>
          <w:tcPr>
            <w:tcW w:w="928" w:type="dxa"/>
          </w:tcPr>
          <w:p w14:paraId="1F394B40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74089E67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11" w:type="dxa"/>
          </w:tcPr>
          <w:p w14:paraId="09B1D28D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10" w:type="dxa"/>
          </w:tcPr>
          <w:p w14:paraId="05E72BE4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26" w:type="dxa"/>
          </w:tcPr>
          <w:p w14:paraId="108B73F1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50EB9B2C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79ACD0C8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62963399" w14:textId="77777777" w:rsidTr="00B63D3E">
        <w:tc>
          <w:tcPr>
            <w:tcW w:w="955" w:type="dxa"/>
          </w:tcPr>
          <w:p w14:paraId="25D6D454" w14:textId="53E13A04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15</w:t>
            </w:r>
          </w:p>
        </w:tc>
        <w:tc>
          <w:tcPr>
            <w:tcW w:w="919" w:type="dxa"/>
          </w:tcPr>
          <w:p w14:paraId="3D9C72DB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921" w:type="dxa"/>
          </w:tcPr>
          <w:p w14:paraId="35EF1B51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</w:t>
            </w:r>
          </w:p>
        </w:tc>
        <w:tc>
          <w:tcPr>
            <w:tcW w:w="928" w:type="dxa"/>
          </w:tcPr>
          <w:p w14:paraId="30F7D183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2E2D555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3</w:t>
            </w:r>
          </w:p>
        </w:tc>
        <w:tc>
          <w:tcPr>
            <w:tcW w:w="911" w:type="dxa"/>
          </w:tcPr>
          <w:p w14:paraId="1C2F169D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10" w:type="dxa"/>
          </w:tcPr>
          <w:p w14:paraId="5583471F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26" w:type="dxa"/>
          </w:tcPr>
          <w:p w14:paraId="284C520B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12F44B69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40FDC5B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10209C9F" w14:textId="77777777" w:rsidTr="00B63D3E">
        <w:tc>
          <w:tcPr>
            <w:tcW w:w="955" w:type="dxa"/>
          </w:tcPr>
          <w:p w14:paraId="3746710A" w14:textId="027B7E2E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16</w:t>
            </w:r>
          </w:p>
        </w:tc>
        <w:tc>
          <w:tcPr>
            <w:tcW w:w="919" w:type="dxa"/>
          </w:tcPr>
          <w:p w14:paraId="246B5B29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921" w:type="dxa"/>
          </w:tcPr>
          <w:p w14:paraId="4594F528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</w:t>
            </w:r>
          </w:p>
        </w:tc>
        <w:tc>
          <w:tcPr>
            <w:tcW w:w="928" w:type="dxa"/>
          </w:tcPr>
          <w:p w14:paraId="7E8DE162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240C7559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11" w:type="dxa"/>
          </w:tcPr>
          <w:p w14:paraId="0CFE9DD8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1EFA1806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26" w:type="dxa"/>
          </w:tcPr>
          <w:p w14:paraId="7B786CA0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55EC3D25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62F29A91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05B27222" w14:textId="77777777" w:rsidTr="00B63D3E">
        <w:tc>
          <w:tcPr>
            <w:tcW w:w="955" w:type="dxa"/>
          </w:tcPr>
          <w:p w14:paraId="4E254179" w14:textId="56A44C34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17</w:t>
            </w:r>
          </w:p>
        </w:tc>
        <w:tc>
          <w:tcPr>
            <w:tcW w:w="919" w:type="dxa"/>
          </w:tcPr>
          <w:p w14:paraId="064DA444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921" w:type="dxa"/>
          </w:tcPr>
          <w:p w14:paraId="6BA367FE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</w:t>
            </w:r>
          </w:p>
        </w:tc>
        <w:tc>
          <w:tcPr>
            <w:tcW w:w="928" w:type="dxa"/>
          </w:tcPr>
          <w:p w14:paraId="76D96A50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0DD086C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11" w:type="dxa"/>
          </w:tcPr>
          <w:p w14:paraId="13CE9885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10" w:type="dxa"/>
          </w:tcPr>
          <w:p w14:paraId="77BDEA3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26" w:type="dxa"/>
          </w:tcPr>
          <w:p w14:paraId="4BCE9618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4F610264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57A590D7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38E8B79F" w14:textId="77777777" w:rsidTr="00B63D3E">
        <w:tc>
          <w:tcPr>
            <w:tcW w:w="955" w:type="dxa"/>
          </w:tcPr>
          <w:p w14:paraId="29D136A7" w14:textId="780C4826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18</w:t>
            </w:r>
          </w:p>
        </w:tc>
        <w:tc>
          <w:tcPr>
            <w:tcW w:w="919" w:type="dxa"/>
          </w:tcPr>
          <w:p w14:paraId="5A2A764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921" w:type="dxa"/>
          </w:tcPr>
          <w:p w14:paraId="2A07E120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</w:t>
            </w:r>
          </w:p>
        </w:tc>
        <w:tc>
          <w:tcPr>
            <w:tcW w:w="928" w:type="dxa"/>
          </w:tcPr>
          <w:p w14:paraId="0B545AFA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3E32CDD6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11" w:type="dxa"/>
          </w:tcPr>
          <w:p w14:paraId="3E0F5A3E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10" w:type="dxa"/>
          </w:tcPr>
          <w:p w14:paraId="6E05CBA5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26" w:type="dxa"/>
          </w:tcPr>
          <w:p w14:paraId="6F6271F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109" w:type="dxa"/>
          </w:tcPr>
          <w:p w14:paraId="2EBA5E9B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/H4</w:t>
            </w:r>
          </w:p>
        </w:tc>
        <w:tc>
          <w:tcPr>
            <w:tcW w:w="1060" w:type="dxa"/>
          </w:tcPr>
          <w:p w14:paraId="3ECC265E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4FD39C93" w14:textId="77777777" w:rsidTr="00B63D3E">
        <w:tc>
          <w:tcPr>
            <w:tcW w:w="955" w:type="dxa"/>
          </w:tcPr>
          <w:p w14:paraId="52D90F93" w14:textId="0A38C1CF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19</w:t>
            </w:r>
          </w:p>
        </w:tc>
        <w:tc>
          <w:tcPr>
            <w:tcW w:w="919" w:type="dxa"/>
          </w:tcPr>
          <w:p w14:paraId="6C3758CF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921" w:type="dxa"/>
          </w:tcPr>
          <w:p w14:paraId="2256F84F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</w:t>
            </w:r>
          </w:p>
        </w:tc>
        <w:tc>
          <w:tcPr>
            <w:tcW w:w="928" w:type="dxa"/>
          </w:tcPr>
          <w:p w14:paraId="7D80B2F5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4D5E4D0D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11" w:type="dxa"/>
          </w:tcPr>
          <w:p w14:paraId="35BEC2DD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72467BA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26" w:type="dxa"/>
          </w:tcPr>
          <w:p w14:paraId="150216E0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109" w:type="dxa"/>
          </w:tcPr>
          <w:p w14:paraId="0C345031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D/H3</w:t>
            </w:r>
          </w:p>
        </w:tc>
        <w:tc>
          <w:tcPr>
            <w:tcW w:w="1060" w:type="dxa"/>
          </w:tcPr>
          <w:p w14:paraId="4DF51FD9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3F37C9E3" w14:textId="77777777" w:rsidTr="00B63D3E">
        <w:tc>
          <w:tcPr>
            <w:tcW w:w="955" w:type="dxa"/>
          </w:tcPr>
          <w:p w14:paraId="042A9DF4" w14:textId="3E6FDA2C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</w:t>
            </w:r>
            <w:r w:rsidR="00B35D7B">
              <w:rPr>
                <w:rFonts w:ascii="Times New Roman" w:hAnsi="Times New Roman"/>
              </w:rPr>
              <w:lastRenderedPageBreak/>
              <w:t>20</w:t>
            </w:r>
          </w:p>
        </w:tc>
        <w:tc>
          <w:tcPr>
            <w:tcW w:w="919" w:type="dxa"/>
          </w:tcPr>
          <w:p w14:paraId="71FA585A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68</w:t>
            </w:r>
          </w:p>
        </w:tc>
        <w:tc>
          <w:tcPr>
            <w:tcW w:w="921" w:type="dxa"/>
          </w:tcPr>
          <w:p w14:paraId="2C1C762C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</w:t>
            </w:r>
          </w:p>
        </w:tc>
        <w:tc>
          <w:tcPr>
            <w:tcW w:w="928" w:type="dxa"/>
          </w:tcPr>
          <w:p w14:paraId="5AEE4B07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02C12B9B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11" w:type="dxa"/>
          </w:tcPr>
          <w:p w14:paraId="47B2878A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270695C0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26" w:type="dxa"/>
          </w:tcPr>
          <w:p w14:paraId="42AB9E59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4CE68DA1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43D43666" w14:textId="194A3BF1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2EE84143" w14:textId="77777777" w:rsidTr="00B63D3E">
        <w:tc>
          <w:tcPr>
            <w:tcW w:w="955" w:type="dxa"/>
          </w:tcPr>
          <w:p w14:paraId="5A48D358" w14:textId="641197C2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21</w:t>
            </w:r>
          </w:p>
        </w:tc>
        <w:tc>
          <w:tcPr>
            <w:tcW w:w="919" w:type="dxa"/>
          </w:tcPr>
          <w:p w14:paraId="36E0B48E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</w:p>
        </w:tc>
        <w:tc>
          <w:tcPr>
            <w:tcW w:w="921" w:type="dxa"/>
          </w:tcPr>
          <w:p w14:paraId="657B8067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</w:t>
            </w:r>
          </w:p>
        </w:tc>
        <w:tc>
          <w:tcPr>
            <w:tcW w:w="928" w:type="dxa"/>
          </w:tcPr>
          <w:p w14:paraId="4DF9E0EF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063711C9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11" w:type="dxa"/>
          </w:tcPr>
          <w:p w14:paraId="09B20126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10" w:type="dxa"/>
          </w:tcPr>
          <w:p w14:paraId="0CE2B9F8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26" w:type="dxa"/>
          </w:tcPr>
          <w:p w14:paraId="7105042E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687E558A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D</w:t>
            </w:r>
          </w:p>
        </w:tc>
        <w:tc>
          <w:tcPr>
            <w:tcW w:w="1060" w:type="dxa"/>
          </w:tcPr>
          <w:p w14:paraId="51A480A6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21AC96D7" w14:textId="77777777" w:rsidTr="00B63D3E">
        <w:tc>
          <w:tcPr>
            <w:tcW w:w="955" w:type="dxa"/>
          </w:tcPr>
          <w:p w14:paraId="1F1C82D4" w14:textId="11F7DC26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22</w:t>
            </w:r>
          </w:p>
        </w:tc>
        <w:tc>
          <w:tcPr>
            <w:tcW w:w="919" w:type="dxa"/>
          </w:tcPr>
          <w:p w14:paraId="23D3D08A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921" w:type="dxa"/>
          </w:tcPr>
          <w:p w14:paraId="0FF40997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</w:t>
            </w:r>
          </w:p>
        </w:tc>
        <w:tc>
          <w:tcPr>
            <w:tcW w:w="928" w:type="dxa"/>
          </w:tcPr>
          <w:p w14:paraId="202095F6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1D25C95F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11" w:type="dxa"/>
          </w:tcPr>
          <w:p w14:paraId="4DAB1488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373F892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26" w:type="dxa"/>
          </w:tcPr>
          <w:p w14:paraId="1B7CD47D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1EF091E9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0E1A4A99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254B6000" w14:textId="77777777" w:rsidTr="00B63D3E">
        <w:tc>
          <w:tcPr>
            <w:tcW w:w="955" w:type="dxa"/>
          </w:tcPr>
          <w:p w14:paraId="752385FA" w14:textId="6CC55C25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23</w:t>
            </w:r>
          </w:p>
        </w:tc>
        <w:tc>
          <w:tcPr>
            <w:tcW w:w="919" w:type="dxa"/>
          </w:tcPr>
          <w:p w14:paraId="6ED7B9C9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921" w:type="dxa"/>
          </w:tcPr>
          <w:p w14:paraId="64FF387F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</w:t>
            </w:r>
          </w:p>
        </w:tc>
        <w:tc>
          <w:tcPr>
            <w:tcW w:w="928" w:type="dxa"/>
          </w:tcPr>
          <w:p w14:paraId="2E27504E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354096F4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11" w:type="dxa"/>
          </w:tcPr>
          <w:p w14:paraId="09EBE796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10" w:type="dxa"/>
          </w:tcPr>
          <w:p w14:paraId="3A2009E8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26" w:type="dxa"/>
          </w:tcPr>
          <w:p w14:paraId="7A28EDC2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0F361B9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29CC7FB1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2E5749F6" w14:textId="77777777" w:rsidTr="00B63D3E">
        <w:tc>
          <w:tcPr>
            <w:tcW w:w="955" w:type="dxa"/>
          </w:tcPr>
          <w:p w14:paraId="57AEAA67" w14:textId="6A6CD613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24</w:t>
            </w:r>
          </w:p>
        </w:tc>
        <w:tc>
          <w:tcPr>
            <w:tcW w:w="919" w:type="dxa"/>
          </w:tcPr>
          <w:p w14:paraId="62CC196B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921" w:type="dxa"/>
          </w:tcPr>
          <w:p w14:paraId="4AF7FC35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</w:t>
            </w:r>
          </w:p>
        </w:tc>
        <w:tc>
          <w:tcPr>
            <w:tcW w:w="928" w:type="dxa"/>
          </w:tcPr>
          <w:p w14:paraId="26934B08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7BB23A35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11" w:type="dxa"/>
          </w:tcPr>
          <w:p w14:paraId="7F700E51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08E23E6D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26" w:type="dxa"/>
          </w:tcPr>
          <w:p w14:paraId="6A819EF5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1109" w:type="dxa"/>
          </w:tcPr>
          <w:p w14:paraId="09BC0229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/H4</w:t>
            </w:r>
          </w:p>
        </w:tc>
        <w:tc>
          <w:tcPr>
            <w:tcW w:w="1060" w:type="dxa"/>
          </w:tcPr>
          <w:p w14:paraId="0CAB9A9E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  <w:tr w:rsidR="00B35D7B" w14:paraId="7D61DFFC" w14:textId="77777777" w:rsidTr="00B63D3E">
        <w:tc>
          <w:tcPr>
            <w:tcW w:w="955" w:type="dxa"/>
          </w:tcPr>
          <w:p w14:paraId="65BD1C6F" w14:textId="6C5D80A0" w:rsidR="00B35D7B" w:rsidRPr="00EF729B" w:rsidRDefault="00EB13CF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N</w:t>
            </w:r>
            <w:r w:rsidR="00B35D7B">
              <w:rPr>
                <w:rFonts w:ascii="Times New Roman" w:hAnsi="Times New Roman"/>
              </w:rPr>
              <w:t>-25</w:t>
            </w:r>
          </w:p>
        </w:tc>
        <w:tc>
          <w:tcPr>
            <w:tcW w:w="919" w:type="dxa"/>
          </w:tcPr>
          <w:p w14:paraId="22F8C5C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921" w:type="dxa"/>
          </w:tcPr>
          <w:p w14:paraId="3CC791D9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</w:t>
            </w:r>
          </w:p>
        </w:tc>
        <w:tc>
          <w:tcPr>
            <w:tcW w:w="928" w:type="dxa"/>
          </w:tcPr>
          <w:p w14:paraId="4F32FAA9" w14:textId="77777777" w:rsidR="00B35D7B" w:rsidRDefault="00B35D7B">
            <w:r w:rsidRPr="00783BFA">
              <w:rPr>
                <w:rFonts w:ascii="Times New Roman" w:hAnsi="Times New Roman"/>
              </w:rPr>
              <w:t>IDC</w:t>
            </w:r>
          </w:p>
        </w:tc>
        <w:tc>
          <w:tcPr>
            <w:tcW w:w="937" w:type="dxa"/>
          </w:tcPr>
          <w:p w14:paraId="71C71483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11" w:type="dxa"/>
          </w:tcPr>
          <w:p w14:paraId="7D6ACDBD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10" w:type="dxa"/>
          </w:tcPr>
          <w:p w14:paraId="0563B816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26" w:type="dxa"/>
          </w:tcPr>
          <w:p w14:paraId="5D99D12C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09" w:type="dxa"/>
          </w:tcPr>
          <w:p w14:paraId="70FA7320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</w:p>
        </w:tc>
        <w:tc>
          <w:tcPr>
            <w:tcW w:w="1060" w:type="dxa"/>
          </w:tcPr>
          <w:p w14:paraId="531F9347" w14:textId="77777777" w:rsidR="00B35D7B" w:rsidRPr="00EF729B" w:rsidRDefault="00B35D7B" w:rsidP="003D3E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/R</w:t>
            </w:r>
          </w:p>
        </w:tc>
      </w:tr>
    </w:tbl>
    <w:p w14:paraId="2EDAB48B" w14:textId="77777777" w:rsidR="00B35D7B" w:rsidRDefault="00B35D7B" w:rsidP="00B63D3E">
      <w:pPr>
        <w:rPr>
          <w:rFonts w:ascii="Times New Roman" w:hAnsi="Times New Roman"/>
        </w:rPr>
      </w:pPr>
    </w:p>
    <w:p w14:paraId="174D04DA" w14:textId="77777777" w:rsidR="00B35D7B" w:rsidRDefault="00B35D7B" w:rsidP="00B63D3E">
      <w:pPr>
        <w:rPr>
          <w:rFonts w:ascii="Times New Roman" w:hAnsi="Times New Roman"/>
        </w:rPr>
      </w:pPr>
    </w:p>
    <w:p w14:paraId="00BFD632" w14:textId="77777777" w:rsidR="00B35D7B" w:rsidRDefault="00B35D7B" w:rsidP="000474A6">
      <w:pPr>
        <w:rPr>
          <w:rFonts w:ascii="Times New Roman" w:hAnsi="Times New Roman"/>
        </w:rPr>
      </w:pPr>
      <w:r>
        <w:rPr>
          <w:rFonts w:ascii="Times New Roman" w:hAnsi="Times New Roman"/>
        </w:rPr>
        <w:t>IDC: invasive ductal carcinoma</w:t>
      </w:r>
    </w:p>
    <w:p w14:paraId="5A88FC14" w14:textId="77777777" w:rsidR="00B35D7B" w:rsidRDefault="00B35D7B" w:rsidP="000474A6">
      <w:pPr>
        <w:rPr>
          <w:rFonts w:ascii="Times New Roman" w:hAnsi="Times New Roman"/>
        </w:rPr>
      </w:pPr>
      <w:r>
        <w:rPr>
          <w:rFonts w:ascii="Times New Roman" w:hAnsi="Times New Roman"/>
        </w:rPr>
        <w:t>ILC: invasive lobular carcinoma</w:t>
      </w:r>
    </w:p>
    <w:p w14:paraId="543B62C8" w14:textId="77777777" w:rsidR="00B35D7B" w:rsidRDefault="00B35D7B" w:rsidP="000474A6">
      <w:pPr>
        <w:rPr>
          <w:rFonts w:ascii="Times New Roman" w:hAnsi="Times New Roman"/>
        </w:rPr>
      </w:pPr>
      <w:r>
        <w:rPr>
          <w:rFonts w:ascii="Times New Roman" w:hAnsi="Times New Roman"/>
        </w:rPr>
        <w:t>IMC: invasive mammary carcinoma</w:t>
      </w:r>
    </w:p>
    <w:p w14:paraId="05497DF5" w14:textId="77777777" w:rsidR="00B35D7B" w:rsidRDefault="00B35D7B" w:rsidP="000474A6">
      <w:pPr>
        <w:rPr>
          <w:rFonts w:ascii="Times New Roman" w:hAnsi="Times New Roman"/>
        </w:rPr>
      </w:pPr>
      <w:r>
        <w:rPr>
          <w:rFonts w:ascii="Times New Roman" w:hAnsi="Times New Roman"/>
        </w:rPr>
        <w:t>O-#: observational patient number</w:t>
      </w:r>
    </w:p>
    <w:p w14:paraId="6F71D7AC" w14:textId="03E70A0B" w:rsidR="00B35D7B" w:rsidRDefault="00EB13CF" w:rsidP="000474A6">
      <w:pPr>
        <w:rPr>
          <w:rFonts w:ascii="Times New Roman" w:hAnsi="Times New Roman"/>
        </w:rPr>
      </w:pPr>
      <w:r>
        <w:rPr>
          <w:rFonts w:ascii="Times New Roman" w:hAnsi="Times New Roman"/>
        </w:rPr>
        <w:t>E</w:t>
      </w:r>
      <w:r w:rsidR="00B35D7B">
        <w:rPr>
          <w:rFonts w:ascii="Times New Roman" w:hAnsi="Times New Roman"/>
        </w:rPr>
        <w:t>AN-</w:t>
      </w:r>
      <w:proofErr w:type="gramStart"/>
      <w:r w:rsidR="00B35D7B">
        <w:rPr>
          <w:rFonts w:ascii="Times New Roman" w:hAnsi="Times New Roman"/>
        </w:rPr>
        <w:t>#:</w:t>
      </w:r>
      <w:r>
        <w:rPr>
          <w:rFonts w:ascii="Times New Roman" w:hAnsi="Times New Roman"/>
        </w:rPr>
        <w:t>experimental</w:t>
      </w:r>
      <w:proofErr w:type="gramEnd"/>
      <w:r>
        <w:rPr>
          <w:rFonts w:ascii="Times New Roman" w:hAnsi="Times New Roman"/>
        </w:rPr>
        <w:t xml:space="preserve"> arm</w:t>
      </w:r>
      <w:r w:rsidR="00B35D7B">
        <w:rPr>
          <w:rFonts w:ascii="Times New Roman" w:hAnsi="Times New Roman"/>
        </w:rPr>
        <w:t xml:space="preserve"> non-</w:t>
      </w:r>
      <w:r w:rsidR="004B3938">
        <w:rPr>
          <w:rFonts w:ascii="Times New Roman" w:hAnsi="Times New Roman"/>
        </w:rPr>
        <w:t>adapted</w:t>
      </w:r>
      <w:r w:rsidR="00B35D7B">
        <w:rPr>
          <w:rFonts w:ascii="Times New Roman" w:hAnsi="Times New Roman"/>
        </w:rPr>
        <w:t xml:space="preserve"> patient</w:t>
      </w:r>
    </w:p>
    <w:p w14:paraId="7D6BE01C" w14:textId="2914E57A" w:rsidR="00B35D7B" w:rsidRDefault="00EB13CF" w:rsidP="000474A6">
      <w:pPr>
        <w:rPr>
          <w:rFonts w:ascii="Times New Roman" w:hAnsi="Times New Roman"/>
        </w:rPr>
      </w:pPr>
      <w:r>
        <w:rPr>
          <w:rFonts w:ascii="Times New Roman" w:hAnsi="Times New Roman"/>
        </w:rPr>
        <w:t>E</w:t>
      </w:r>
      <w:r w:rsidR="00B35D7B">
        <w:rPr>
          <w:rFonts w:ascii="Times New Roman" w:hAnsi="Times New Roman"/>
        </w:rPr>
        <w:t>AA-#:</w:t>
      </w:r>
      <w:r w:rsidR="00B35D7B" w:rsidRPr="000474A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experimental </w:t>
      </w:r>
      <w:r w:rsidR="004B3938">
        <w:rPr>
          <w:rFonts w:ascii="Times New Roman" w:hAnsi="Times New Roman"/>
        </w:rPr>
        <w:t>arm</w:t>
      </w:r>
      <w:r w:rsidR="00B35D7B">
        <w:rPr>
          <w:rFonts w:ascii="Times New Roman" w:hAnsi="Times New Roman"/>
        </w:rPr>
        <w:t xml:space="preserve"> </w:t>
      </w:r>
      <w:r w:rsidR="004B3938">
        <w:rPr>
          <w:rFonts w:ascii="Times New Roman" w:hAnsi="Times New Roman"/>
        </w:rPr>
        <w:t>adapted</w:t>
      </w:r>
      <w:r w:rsidR="00B35D7B">
        <w:rPr>
          <w:rFonts w:ascii="Times New Roman" w:hAnsi="Times New Roman"/>
        </w:rPr>
        <w:t xml:space="preserve"> </w:t>
      </w:r>
      <w:proofErr w:type="gramStart"/>
      <w:r w:rsidR="00B35D7B">
        <w:rPr>
          <w:rFonts w:ascii="Times New Roman" w:hAnsi="Times New Roman"/>
        </w:rPr>
        <w:t>patient</w:t>
      </w:r>
      <w:proofErr w:type="gramEnd"/>
    </w:p>
    <w:p w14:paraId="2E81917A" w14:textId="6D6060EF" w:rsidR="00B35D7B" w:rsidRPr="00B63D3E" w:rsidRDefault="00B35D7B" w:rsidP="00B63D3E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 xml:space="preserve">FECD: 5-fluoruracil, </w:t>
      </w:r>
      <w:r w:rsidR="004B3938" w:rsidRPr="00B63D3E">
        <w:rPr>
          <w:rFonts w:ascii="Times New Roman" w:hAnsi="Times New Roman"/>
        </w:rPr>
        <w:t>epirubicin, cyclophosphamide</w:t>
      </w:r>
      <w:r w:rsidRPr="00B63D3E">
        <w:rPr>
          <w:rFonts w:ascii="Times New Roman" w:hAnsi="Times New Roman"/>
        </w:rPr>
        <w:t xml:space="preserve"> - </w:t>
      </w:r>
      <w:r w:rsidR="004B3938" w:rsidRPr="00B63D3E">
        <w:rPr>
          <w:rFonts w:ascii="Times New Roman" w:hAnsi="Times New Roman"/>
        </w:rPr>
        <w:t>docetaxel</w:t>
      </w:r>
      <w:r w:rsidRPr="00B63D3E">
        <w:rPr>
          <w:rFonts w:ascii="Times New Roman" w:hAnsi="Times New Roman"/>
        </w:rPr>
        <w:t xml:space="preserve"> (Taxotere)</w:t>
      </w:r>
    </w:p>
    <w:p w14:paraId="3BB6C02D" w14:textId="4C526D5B" w:rsidR="00B35D7B" w:rsidRPr="00B63D3E" w:rsidRDefault="00B35D7B" w:rsidP="00B63D3E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 xml:space="preserve">ACT:  adriamycin, cyclophosphamide - </w:t>
      </w:r>
      <w:r w:rsidR="004B3938" w:rsidRPr="00B63D3E">
        <w:rPr>
          <w:rFonts w:ascii="Times New Roman" w:hAnsi="Times New Roman"/>
        </w:rPr>
        <w:t>paclitaxel</w:t>
      </w:r>
      <w:r w:rsidRPr="00B63D3E">
        <w:rPr>
          <w:rFonts w:ascii="Times New Roman" w:hAnsi="Times New Roman"/>
        </w:rPr>
        <w:t xml:space="preserve"> (Taxol)</w:t>
      </w:r>
    </w:p>
    <w:p w14:paraId="6CF7436E" w14:textId="7F9FE51B" w:rsidR="00B35D7B" w:rsidRPr="00B63D3E" w:rsidRDefault="00B35D7B" w:rsidP="00B63D3E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 xml:space="preserve">TC: </w:t>
      </w:r>
      <w:r w:rsidR="004B3938" w:rsidRPr="00B63D3E">
        <w:rPr>
          <w:rFonts w:ascii="Times New Roman" w:hAnsi="Times New Roman"/>
        </w:rPr>
        <w:t>docetaxel</w:t>
      </w:r>
      <w:r w:rsidRPr="00B63D3E">
        <w:rPr>
          <w:rFonts w:ascii="Times New Roman" w:hAnsi="Times New Roman"/>
        </w:rPr>
        <w:t xml:space="preserve"> (Taxotere), cyclophosphamide</w:t>
      </w:r>
    </w:p>
    <w:p w14:paraId="64E2BEEE" w14:textId="6B302515" w:rsidR="00B35D7B" w:rsidRPr="00B63D3E" w:rsidRDefault="00B35D7B" w:rsidP="00B63D3E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 xml:space="preserve">TH: </w:t>
      </w:r>
      <w:r w:rsidR="004B3938" w:rsidRPr="00B63D3E">
        <w:rPr>
          <w:rFonts w:ascii="Times New Roman" w:hAnsi="Times New Roman"/>
        </w:rPr>
        <w:t>docetaxel</w:t>
      </w:r>
      <w:r w:rsidRPr="00B63D3E">
        <w:rPr>
          <w:rFonts w:ascii="Times New Roman" w:hAnsi="Times New Roman"/>
        </w:rPr>
        <w:t xml:space="preserve"> (Taxotere</w:t>
      </w:r>
      <w:r w:rsidR="004B3938" w:rsidRPr="00B63D3E">
        <w:rPr>
          <w:rFonts w:ascii="Times New Roman" w:hAnsi="Times New Roman"/>
        </w:rPr>
        <w:t>),</w:t>
      </w:r>
      <w:r w:rsidRPr="00B63D3E">
        <w:rPr>
          <w:rFonts w:ascii="Times New Roman" w:hAnsi="Times New Roman"/>
        </w:rPr>
        <w:t xml:space="preserve"> Herceptin</w:t>
      </w:r>
    </w:p>
    <w:p w14:paraId="69C3A6EC" w14:textId="77777777" w:rsidR="00B35D7B" w:rsidRPr="00B63D3E" w:rsidRDefault="00B35D7B" w:rsidP="00B63D3E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>H: Herceptin</w:t>
      </w:r>
    </w:p>
    <w:p w14:paraId="11E78C3F" w14:textId="77777777" w:rsidR="00B35D7B" w:rsidRDefault="00B35D7B" w:rsidP="00B63D3E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 xml:space="preserve">Numbers denote the number of cycles given for </w:t>
      </w:r>
      <w:proofErr w:type="gramStart"/>
      <w:r w:rsidRPr="00B63D3E">
        <w:rPr>
          <w:rFonts w:ascii="Times New Roman" w:hAnsi="Times New Roman"/>
        </w:rPr>
        <w:t>Herceptin</w:t>
      </w:r>
      <w:proofErr w:type="gramEnd"/>
    </w:p>
    <w:p w14:paraId="7AFBFE90" w14:textId="21B43A49" w:rsidR="00B35D7B" w:rsidRDefault="00B35D7B" w:rsidP="00B63D3E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Pr="00C47249">
        <w:rPr>
          <w:rFonts w:ascii="Times New Roman" w:hAnsi="Times New Roman"/>
          <w:b/>
        </w:rPr>
        <w:lastRenderedPageBreak/>
        <w:t xml:space="preserve"> </w:t>
      </w:r>
      <w:r>
        <w:rPr>
          <w:rFonts w:ascii="Times New Roman" w:hAnsi="Times New Roman"/>
          <w:b/>
        </w:rPr>
        <w:t>Supplementary Table 3</w:t>
      </w:r>
      <w:r w:rsidRPr="00C76D03">
        <w:rPr>
          <w:rFonts w:ascii="Times New Roman" w:hAnsi="Times New Roman"/>
          <w:b/>
        </w:rPr>
        <w:t>:</w:t>
      </w:r>
      <w:r>
        <w:rPr>
          <w:rFonts w:ascii="Times New Roman" w:hAnsi="Times New Roman"/>
          <w:b/>
        </w:rPr>
        <w:t xml:space="preserve"> </w:t>
      </w:r>
      <w:r w:rsidR="00EB13CF">
        <w:rPr>
          <w:rFonts w:ascii="Times New Roman" w:hAnsi="Times New Roman"/>
          <w:b/>
        </w:rPr>
        <w:t xml:space="preserve">Experimental </w:t>
      </w:r>
      <w:r>
        <w:rPr>
          <w:rFonts w:ascii="Times New Roman" w:hAnsi="Times New Roman"/>
          <w:b/>
        </w:rPr>
        <w:t>- Adapted Arm</w:t>
      </w:r>
    </w:p>
    <w:p w14:paraId="3061C490" w14:textId="77777777" w:rsidR="00B35D7B" w:rsidRDefault="00B35D7B" w:rsidP="007A13E1">
      <w:pPr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51"/>
        <w:gridCol w:w="855"/>
        <w:gridCol w:w="859"/>
        <w:gridCol w:w="879"/>
        <w:gridCol w:w="903"/>
        <w:gridCol w:w="833"/>
        <w:gridCol w:w="830"/>
        <w:gridCol w:w="873"/>
        <w:gridCol w:w="1533"/>
        <w:gridCol w:w="1060"/>
      </w:tblGrid>
      <w:tr w:rsidR="00B35D7B" w14:paraId="691C6B4B" w14:textId="77777777" w:rsidTr="00EF729B">
        <w:tc>
          <w:tcPr>
            <w:tcW w:w="956" w:type="dxa"/>
          </w:tcPr>
          <w:p w14:paraId="31BE91AB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Patient Number</w:t>
            </w:r>
          </w:p>
        </w:tc>
        <w:tc>
          <w:tcPr>
            <w:tcW w:w="942" w:type="dxa"/>
          </w:tcPr>
          <w:p w14:paraId="76E7204A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Age</w:t>
            </w:r>
          </w:p>
        </w:tc>
        <w:tc>
          <w:tcPr>
            <w:tcW w:w="943" w:type="dxa"/>
          </w:tcPr>
          <w:p w14:paraId="1BCEA88D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Size</w:t>
            </w:r>
          </w:p>
        </w:tc>
        <w:tc>
          <w:tcPr>
            <w:tcW w:w="946" w:type="dxa"/>
          </w:tcPr>
          <w:p w14:paraId="6224F1D4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Type</w:t>
            </w:r>
          </w:p>
        </w:tc>
        <w:tc>
          <w:tcPr>
            <w:tcW w:w="950" w:type="dxa"/>
          </w:tcPr>
          <w:p w14:paraId="3E5E2C3B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Grade</w:t>
            </w:r>
          </w:p>
        </w:tc>
        <w:tc>
          <w:tcPr>
            <w:tcW w:w="940" w:type="dxa"/>
          </w:tcPr>
          <w:p w14:paraId="3DD3A196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ER</w:t>
            </w:r>
          </w:p>
        </w:tc>
        <w:tc>
          <w:tcPr>
            <w:tcW w:w="939" w:type="dxa"/>
          </w:tcPr>
          <w:p w14:paraId="7AEABC46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PR</w:t>
            </w:r>
          </w:p>
        </w:tc>
        <w:tc>
          <w:tcPr>
            <w:tcW w:w="946" w:type="dxa"/>
          </w:tcPr>
          <w:p w14:paraId="1A45BFE5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H2N</w:t>
            </w:r>
          </w:p>
        </w:tc>
        <w:tc>
          <w:tcPr>
            <w:tcW w:w="954" w:type="dxa"/>
          </w:tcPr>
          <w:p w14:paraId="00DF6E6A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Chemo</w:t>
            </w:r>
          </w:p>
        </w:tc>
        <w:tc>
          <w:tcPr>
            <w:tcW w:w="1060" w:type="dxa"/>
          </w:tcPr>
          <w:p w14:paraId="169B9128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 w:rsidRPr="00EF729B">
              <w:rPr>
                <w:rFonts w:ascii="Times New Roman" w:hAnsi="Times New Roman"/>
              </w:rPr>
              <w:t>Response</w:t>
            </w:r>
            <w:r>
              <w:rPr>
                <w:rFonts w:ascii="Times New Roman" w:hAnsi="Times New Roman"/>
              </w:rPr>
              <w:t xml:space="preserve"> (P/A)</w:t>
            </w:r>
          </w:p>
        </w:tc>
      </w:tr>
      <w:tr w:rsidR="00B35D7B" w14:paraId="18C7A4AE" w14:textId="77777777" w:rsidTr="00EF729B">
        <w:tc>
          <w:tcPr>
            <w:tcW w:w="956" w:type="dxa"/>
          </w:tcPr>
          <w:p w14:paraId="024D17B2" w14:textId="1A2CC881" w:rsidR="00B35D7B" w:rsidRPr="00EF729B" w:rsidRDefault="00EB13CF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B35D7B">
              <w:rPr>
                <w:rFonts w:ascii="Times New Roman" w:hAnsi="Times New Roman"/>
              </w:rPr>
              <w:t>AA-1</w:t>
            </w:r>
          </w:p>
        </w:tc>
        <w:tc>
          <w:tcPr>
            <w:tcW w:w="942" w:type="dxa"/>
          </w:tcPr>
          <w:p w14:paraId="6292B19F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943" w:type="dxa"/>
          </w:tcPr>
          <w:p w14:paraId="30B5162E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</w:t>
            </w:r>
          </w:p>
        </w:tc>
        <w:tc>
          <w:tcPr>
            <w:tcW w:w="946" w:type="dxa"/>
          </w:tcPr>
          <w:p w14:paraId="2E209F08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3481B1DA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40" w:type="dxa"/>
          </w:tcPr>
          <w:p w14:paraId="6E90B7A8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39" w:type="dxa"/>
          </w:tcPr>
          <w:p w14:paraId="40E2A277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517F8193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239AD625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</w:t>
            </w:r>
            <w:r>
              <w:rPr>
                <w:rFonts w:ascii="Times New Roman" w:hAnsi="Times New Roman"/>
              </w:rPr>
              <w:sym w:font="Symbol" w:char="F0AE"/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060" w:type="dxa"/>
          </w:tcPr>
          <w:p w14:paraId="061618F2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  <w:r>
              <w:rPr>
                <w:rFonts w:ascii="Times New Roman" w:hAnsi="Times New Roman"/>
              </w:rPr>
              <w:sym w:font="Symbol" w:char="F0AE"/>
            </w:r>
            <w:r>
              <w:rPr>
                <w:rFonts w:ascii="Times New Roman" w:hAnsi="Times New Roman"/>
              </w:rPr>
              <w:t>R</w:t>
            </w:r>
          </w:p>
        </w:tc>
      </w:tr>
      <w:tr w:rsidR="00B35D7B" w14:paraId="2238E7D2" w14:textId="77777777" w:rsidTr="00EF729B">
        <w:tc>
          <w:tcPr>
            <w:tcW w:w="956" w:type="dxa"/>
          </w:tcPr>
          <w:p w14:paraId="3E05537E" w14:textId="4314C95D" w:rsidR="00B35D7B" w:rsidRPr="00EF729B" w:rsidRDefault="00EB13CF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B35D7B">
              <w:rPr>
                <w:rFonts w:ascii="Times New Roman" w:hAnsi="Times New Roman"/>
              </w:rPr>
              <w:t>AA-2</w:t>
            </w:r>
          </w:p>
        </w:tc>
        <w:tc>
          <w:tcPr>
            <w:tcW w:w="942" w:type="dxa"/>
          </w:tcPr>
          <w:p w14:paraId="6D60F006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943" w:type="dxa"/>
          </w:tcPr>
          <w:p w14:paraId="3AE4FB8F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</w:t>
            </w:r>
          </w:p>
        </w:tc>
        <w:tc>
          <w:tcPr>
            <w:tcW w:w="946" w:type="dxa"/>
          </w:tcPr>
          <w:p w14:paraId="7D936DA5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C</w:t>
            </w:r>
          </w:p>
        </w:tc>
        <w:tc>
          <w:tcPr>
            <w:tcW w:w="950" w:type="dxa"/>
          </w:tcPr>
          <w:p w14:paraId="1BE244D6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52777CD0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39" w:type="dxa"/>
          </w:tcPr>
          <w:p w14:paraId="4CFC24CF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46" w:type="dxa"/>
          </w:tcPr>
          <w:p w14:paraId="001CEC99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54" w:type="dxa"/>
          </w:tcPr>
          <w:p w14:paraId="70AD636D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</w:t>
            </w:r>
            <w:r>
              <w:rPr>
                <w:rFonts w:ascii="Times New Roman" w:hAnsi="Times New Roman"/>
              </w:rPr>
              <w:sym w:font="Symbol" w:char="F0AE"/>
            </w:r>
            <w:r>
              <w:rPr>
                <w:rFonts w:ascii="Times New Roman" w:hAnsi="Times New Roman"/>
              </w:rPr>
              <w:t>surgery</w:t>
            </w:r>
          </w:p>
        </w:tc>
        <w:tc>
          <w:tcPr>
            <w:tcW w:w="1060" w:type="dxa"/>
          </w:tcPr>
          <w:p w14:paraId="46CC2F21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  <w:r>
              <w:rPr>
                <w:rFonts w:ascii="Times New Roman" w:hAnsi="Times New Roman"/>
              </w:rPr>
              <w:sym w:font="Symbol" w:char="F0AE"/>
            </w:r>
            <w:r>
              <w:rPr>
                <w:rFonts w:ascii="Times New Roman" w:hAnsi="Times New Roman"/>
              </w:rPr>
              <w:t>R*</w:t>
            </w:r>
          </w:p>
        </w:tc>
      </w:tr>
      <w:tr w:rsidR="00B35D7B" w14:paraId="3132369A" w14:textId="77777777" w:rsidTr="00EF729B">
        <w:tc>
          <w:tcPr>
            <w:tcW w:w="956" w:type="dxa"/>
          </w:tcPr>
          <w:p w14:paraId="7C222D2A" w14:textId="0F7DE016" w:rsidR="00B35D7B" w:rsidRPr="00EF729B" w:rsidRDefault="00EB13CF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B35D7B">
              <w:rPr>
                <w:rFonts w:ascii="Times New Roman" w:hAnsi="Times New Roman"/>
              </w:rPr>
              <w:t>AA-3</w:t>
            </w:r>
          </w:p>
        </w:tc>
        <w:tc>
          <w:tcPr>
            <w:tcW w:w="942" w:type="dxa"/>
          </w:tcPr>
          <w:p w14:paraId="462BA835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943" w:type="dxa"/>
          </w:tcPr>
          <w:p w14:paraId="13E0CE27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</w:t>
            </w:r>
          </w:p>
        </w:tc>
        <w:tc>
          <w:tcPr>
            <w:tcW w:w="946" w:type="dxa"/>
          </w:tcPr>
          <w:p w14:paraId="325159ED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C</w:t>
            </w:r>
          </w:p>
        </w:tc>
        <w:tc>
          <w:tcPr>
            <w:tcW w:w="950" w:type="dxa"/>
          </w:tcPr>
          <w:p w14:paraId="75F3B5EE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0" w:type="dxa"/>
          </w:tcPr>
          <w:p w14:paraId="21976DB0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39" w:type="dxa"/>
          </w:tcPr>
          <w:p w14:paraId="4957C716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46" w:type="dxa"/>
          </w:tcPr>
          <w:p w14:paraId="477D8224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</w:p>
        </w:tc>
        <w:tc>
          <w:tcPr>
            <w:tcW w:w="954" w:type="dxa"/>
          </w:tcPr>
          <w:p w14:paraId="34F66F2D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</w:t>
            </w:r>
            <w:r>
              <w:rPr>
                <w:rFonts w:ascii="Times New Roman" w:hAnsi="Times New Roman"/>
              </w:rPr>
              <w:sym w:font="Symbol" w:char="F0AE"/>
            </w:r>
            <w:proofErr w:type="spellStart"/>
            <w:r>
              <w:rPr>
                <w:rFonts w:ascii="Times New Roman" w:hAnsi="Times New Roman"/>
              </w:rPr>
              <w:t>wPH</w:t>
            </w:r>
            <w:proofErr w:type="spellEnd"/>
          </w:p>
        </w:tc>
        <w:tc>
          <w:tcPr>
            <w:tcW w:w="1060" w:type="dxa"/>
          </w:tcPr>
          <w:p w14:paraId="6D13F1DA" w14:textId="77777777" w:rsidR="00B35D7B" w:rsidRPr="00EF729B" w:rsidRDefault="00B35D7B" w:rsidP="00052A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</w:t>
            </w:r>
            <w:r>
              <w:rPr>
                <w:rFonts w:ascii="Times New Roman" w:hAnsi="Times New Roman"/>
              </w:rPr>
              <w:sym w:font="Symbol" w:char="F0AE"/>
            </w:r>
            <w:r>
              <w:rPr>
                <w:rFonts w:ascii="Times New Roman" w:hAnsi="Times New Roman"/>
              </w:rPr>
              <w:t>R</w:t>
            </w:r>
          </w:p>
        </w:tc>
      </w:tr>
    </w:tbl>
    <w:p w14:paraId="6E6575E7" w14:textId="77777777" w:rsidR="00B35D7B" w:rsidRDefault="00B35D7B" w:rsidP="007A13E1">
      <w:pPr>
        <w:rPr>
          <w:rFonts w:ascii="Times New Roman" w:hAnsi="Times New Roman"/>
        </w:rPr>
      </w:pPr>
    </w:p>
    <w:p w14:paraId="45691574" w14:textId="77777777" w:rsidR="00B35D7B" w:rsidRDefault="00B35D7B" w:rsidP="000474A6">
      <w:pPr>
        <w:rPr>
          <w:rFonts w:ascii="Times New Roman" w:hAnsi="Times New Roman"/>
        </w:rPr>
      </w:pPr>
      <w:r>
        <w:rPr>
          <w:rFonts w:ascii="Times New Roman" w:hAnsi="Times New Roman"/>
        </w:rPr>
        <w:t>IDC: invasive ductal carcinoma</w:t>
      </w:r>
    </w:p>
    <w:p w14:paraId="6B68EAC4" w14:textId="77777777" w:rsidR="00B35D7B" w:rsidRDefault="00B35D7B" w:rsidP="000474A6">
      <w:pPr>
        <w:rPr>
          <w:rFonts w:ascii="Times New Roman" w:hAnsi="Times New Roman"/>
        </w:rPr>
      </w:pPr>
      <w:r>
        <w:rPr>
          <w:rFonts w:ascii="Times New Roman" w:hAnsi="Times New Roman"/>
        </w:rPr>
        <w:t>ILC: invasive lobular carcinoma</w:t>
      </w:r>
    </w:p>
    <w:p w14:paraId="33034310" w14:textId="77777777" w:rsidR="00B35D7B" w:rsidRDefault="00B35D7B" w:rsidP="000474A6">
      <w:pPr>
        <w:rPr>
          <w:rFonts w:ascii="Times New Roman" w:hAnsi="Times New Roman"/>
        </w:rPr>
      </w:pPr>
      <w:r>
        <w:rPr>
          <w:rFonts w:ascii="Times New Roman" w:hAnsi="Times New Roman"/>
        </w:rPr>
        <w:t>IMC: invasive mammary carcinoma</w:t>
      </w:r>
    </w:p>
    <w:p w14:paraId="1F3078FB" w14:textId="77777777" w:rsidR="00B35D7B" w:rsidRDefault="00B35D7B" w:rsidP="000474A6">
      <w:pPr>
        <w:rPr>
          <w:rFonts w:ascii="Times New Roman" w:hAnsi="Times New Roman"/>
        </w:rPr>
      </w:pPr>
      <w:r>
        <w:rPr>
          <w:rFonts w:ascii="Times New Roman" w:hAnsi="Times New Roman"/>
        </w:rPr>
        <w:t>O-#: observational patient number</w:t>
      </w:r>
    </w:p>
    <w:p w14:paraId="219E098E" w14:textId="6B0A63A9" w:rsidR="00B35D7B" w:rsidRDefault="00EB13CF" w:rsidP="000474A6">
      <w:pPr>
        <w:rPr>
          <w:rFonts w:ascii="Times New Roman" w:hAnsi="Times New Roman"/>
        </w:rPr>
      </w:pPr>
      <w:r>
        <w:rPr>
          <w:rFonts w:ascii="Times New Roman" w:hAnsi="Times New Roman"/>
        </w:rPr>
        <w:t>E</w:t>
      </w:r>
      <w:r w:rsidR="00B35D7B">
        <w:rPr>
          <w:rFonts w:ascii="Times New Roman" w:hAnsi="Times New Roman"/>
        </w:rPr>
        <w:t>AN-</w:t>
      </w:r>
      <w:proofErr w:type="gramStart"/>
      <w:r w:rsidR="00B35D7B">
        <w:rPr>
          <w:rFonts w:ascii="Times New Roman" w:hAnsi="Times New Roman"/>
        </w:rPr>
        <w:t>#:interventional</w:t>
      </w:r>
      <w:proofErr w:type="gramEnd"/>
      <w:r w:rsidR="00B35D7B">
        <w:rPr>
          <w:rFonts w:ascii="Times New Roman" w:hAnsi="Times New Roman"/>
        </w:rPr>
        <w:t xml:space="preserve">  arm non-</w:t>
      </w:r>
      <w:r w:rsidR="004B3938">
        <w:rPr>
          <w:rFonts w:ascii="Times New Roman" w:hAnsi="Times New Roman"/>
        </w:rPr>
        <w:t>adapted</w:t>
      </w:r>
      <w:r w:rsidR="00B35D7B">
        <w:rPr>
          <w:rFonts w:ascii="Times New Roman" w:hAnsi="Times New Roman"/>
        </w:rPr>
        <w:t xml:space="preserve"> patient</w:t>
      </w:r>
    </w:p>
    <w:p w14:paraId="46E1544B" w14:textId="089E4907" w:rsidR="00B35D7B" w:rsidRDefault="00EB13CF" w:rsidP="000474A6">
      <w:pPr>
        <w:rPr>
          <w:rFonts w:ascii="Times New Roman" w:hAnsi="Times New Roman"/>
        </w:rPr>
      </w:pPr>
      <w:r>
        <w:rPr>
          <w:rFonts w:ascii="Times New Roman" w:hAnsi="Times New Roman"/>
        </w:rPr>
        <w:t>E</w:t>
      </w:r>
      <w:r w:rsidR="00B35D7B">
        <w:rPr>
          <w:rFonts w:ascii="Times New Roman" w:hAnsi="Times New Roman"/>
        </w:rPr>
        <w:t>AA-#:</w:t>
      </w:r>
      <w:r w:rsidR="00B35D7B" w:rsidRPr="000474A6">
        <w:rPr>
          <w:rFonts w:ascii="Times New Roman" w:hAnsi="Times New Roman"/>
        </w:rPr>
        <w:t xml:space="preserve"> </w:t>
      </w:r>
      <w:r w:rsidR="004B3938">
        <w:rPr>
          <w:rFonts w:ascii="Times New Roman" w:hAnsi="Times New Roman"/>
        </w:rPr>
        <w:t>interventional arm</w:t>
      </w:r>
      <w:r w:rsidR="00B35D7B">
        <w:rPr>
          <w:rFonts w:ascii="Times New Roman" w:hAnsi="Times New Roman"/>
        </w:rPr>
        <w:t xml:space="preserve"> </w:t>
      </w:r>
      <w:r w:rsidR="004B3938">
        <w:rPr>
          <w:rFonts w:ascii="Times New Roman" w:hAnsi="Times New Roman"/>
        </w:rPr>
        <w:t>adapted</w:t>
      </w:r>
      <w:r w:rsidR="00B35D7B">
        <w:rPr>
          <w:rFonts w:ascii="Times New Roman" w:hAnsi="Times New Roman"/>
        </w:rPr>
        <w:t xml:space="preserve"> </w:t>
      </w:r>
      <w:proofErr w:type="gramStart"/>
      <w:r w:rsidR="00B35D7B">
        <w:rPr>
          <w:rFonts w:ascii="Times New Roman" w:hAnsi="Times New Roman"/>
        </w:rPr>
        <w:t>patient</w:t>
      </w:r>
      <w:proofErr w:type="gramEnd"/>
    </w:p>
    <w:p w14:paraId="4D6B9491" w14:textId="7B0DF323" w:rsidR="00B35D7B" w:rsidRPr="00B63D3E" w:rsidRDefault="00B35D7B" w:rsidP="00894E00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 xml:space="preserve">FECD: 5-fluoruracil, </w:t>
      </w:r>
      <w:r w:rsidR="004B3938" w:rsidRPr="00B63D3E">
        <w:rPr>
          <w:rFonts w:ascii="Times New Roman" w:hAnsi="Times New Roman"/>
        </w:rPr>
        <w:t>epirubicin, cyclophosphamide</w:t>
      </w:r>
      <w:r w:rsidRPr="00B63D3E">
        <w:rPr>
          <w:rFonts w:ascii="Times New Roman" w:hAnsi="Times New Roman"/>
        </w:rPr>
        <w:t xml:space="preserve"> - </w:t>
      </w:r>
      <w:r w:rsidR="004B3938" w:rsidRPr="00B63D3E">
        <w:rPr>
          <w:rFonts w:ascii="Times New Roman" w:hAnsi="Times New Roman"/>
        </w:rPr>
        <w:t>docetaxel</w:t>
      </w:r>
      <w:r w:rsidRPr="00B63D3E">
        <w:rPr>
          <w:rFonts w:ascii="Times New Roman" w:hAnsi="Times New Roman"/>
        </w:rPr>
        <w:t xml:space="preserve"> (Taxotere)</w:t>
      </w:r>
    </w:p>
    <w:p w14:paraId="332F57EB" w14:textId="5BC44C89" w:rsidR="00B35D7B" w:rsidRPr="00B63D3E" w:rsidRDefault="00B35D7B" w:rsidP="00894E00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 xml:space="preserve">ACT:  adriamycin, cyclophosphamide - </w:t>
      </w:r>
      <w:r w:rsidR="004B3938" w:rsidRPr="00B63D3E">
        <w:rPr>
          <w:rFonts w:ascii="Times New Roman" w:hAnsi="Times New Roman"/>
        </w:rPr>
        <w:t>paclitaxel</w:t>
      </w:r>
      <w:r w:rsidRPr="00B63D3E">
        <w:rPr>
          <w:rFonts w:ascii="Times New Roman" w:hAnsi="Times New Roman"/>
        </w:rPr>
        <w:t xml:space="preserve"> (Taxol)</w:t>
      </w:r>
    </w:p>
    <w:p w14:paraId="3A4C92A9" w14:textId="19E8A432" w:rsidR="00B35D7B" w:rsidRPr="00B63D3E" w:rsidRDefault="00B35D7B" w:rsidP="00894E00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 xml:space="preserve">TC: </w:t>
      </w:r>
      <w:r w:rsidR="004B3938" w:rsidRPr="00B63D3E">
        <w:rPr>
          <w:rFonts w:ascii="Times New Roman" w:hAnsi="Times New Roman"/>
        </w:rPr>
        <w:t>docetaxel</w:t>
      </w:r>
      <w:r w:rsidRPr="00B63D3E">
        <w:rPr>
          <w:rFonts w:ascii="Times New Roman" w:hAnsi="Times New Roman"/>
        </w:rPr>
        <w:t xml:space="preserve"> (Taxotere), cyclophosphamide</w:t>
      </w:r>
    </w:p>
    <w:p w14:paraId="26A33164" w14:textId="69DC23F1" w:rsidR="00B35D7B" w:rsidRPr="00B63D3E" w:rsidRDefault="00B35D7B" w:rsidP="00894E00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 xml:space="preserve">TH: </w:t>
      </w:r>
      <w:r w:rsidR="004B3938">
        <w:rPr>
          <w:rFonts w:ascii="Times New Roman" w:hAnsi="Times New Roman"/>
        </w:rPr>
        <w:t>docetaxel</w:t>
      </w:r>
      <w:r>
        <w:rPr>
          <w:rFonts w:ascii="Times New Roman" w:hAnsi="Times New Roman"/>
        </w:rPr>
        <w:t xml:space="preserve"> (Taxotere)</w:t>
      </w:r>
      <w:r w:rsidRPr="00B63D3E">
        <w:rPr>
          <w:rFonts w:ascii="Times New Roman" w:hAnsi="Times New Roman"/>
        </w:rPr>
        <w:t>, Herceptin</w:t>
      </w:r>
    </w:p>
    <w:p w14:paraId="5DAA948E" w14:textId="77777777" w:rsidR="00B35D7B" w:rsidRPr="00B63D3E" w:rsidRDefault="00B35D7B" w:rsidP="00894E00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>H: Herceptin</w:t>
      </w:r>
    </w:p>
    <w:p w14:paraId="7411F382" w14:textId="77777777" w:rsidR="00B35D7B" w:rsidRDefault="00B35D7B" w:rsidP="00894E00">
      <w:pPr>
        <w:rPr>
          <w:rFonts w:ascii="Times New Roman" w:hAnsi="Times New Roman"/>
        </w:rPr>
      </w:pPr>
      <w:r w:rsidRPr="00B63D3E">
        <w:rPr>
          <w:rFonts w:ascii="Times New Roman" w:hAnsi="Times New Roman"/>
        </w:rPr>
        <w:t xml:space="preserve">Numbers denote the number of cycles given for </w:t>
      </w:r>
      <w:proofErr w:type="gramStart"/>
      <w:r w:rsidRPr="00B63D3E">
        <w:rPr>
          <w:rFonts w:ascii="Times New Roman" w:hAnsi="Times New Roman"/>
        </w:rPr>
        <w:t>Herceptin</w:t>
      </w:r>
      <w:proofErr w:type="gramEnd"/>
    </w:p>
    <w:p w14:paraId="6FB7BFF4" w14:textId="77777777" w:rsidR="00B35D7B" w:rsidRDefault="00B35D7B" w:rsidP="007A13E1">
      <w:pPr>
        <w:rPr>
          <w:rFonts w:ascii="Times New Roman" w:hAnsi="Times New Roman"/>
        </w:rPr>
      </w:pPr>
    </w:p>
    <w:p w14:paraId="774BEC0C" w14:textId="77777777" w:rsidR="00B35D7B" w:rsidRDefault="00B35D7B" w:rsidP="007A13E1">
      <w:pPr>
        <w:rPr>
          <w:rFonts w:ascii="Times New Roman" w:hAnsi="Times New Roman"/>
        </w:rPr>
      </w:pPr>
    </w:p>
    <w:p w14:paraId="36AB84AB" w14:textId="3B64441F" w:rsidR="00B35D7B" w:rsidRDefault="00B35D7B" w:rsidP="007A13E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Patient </w:t>
      </w:r>
      <w:r w:rsidR="00EB13CF">
        <w:rPr>
          <w:rFonts w:ascii="Times New Roman" w:hAnsi="Times New Roman"/>
        </w:rPr>
        <w:t>E</w:t>
      </w:r>
      <w:r>
        <w:rPr>
          <w:rFonts w:ascii="Times New Roman" w:hAnsi="Times New Roman"/>
        </w:rPr>
        <w:t>AA-1: AC</w:t>
      </w:r>
      <w:r>
        <w:rPr>
          <w:rFonts w:ascii="Times New Roman" w:hAnsi="Times New Roman"/>
        </w:rPr>
        <w:sym w:font="Symbol" w:char="F0AE"/>
      </w:r>
      <w:r w:rsidR="00776CE1">
        <w:rPr>
          <w:rFonts w:ascii="Times New Roman" w:hAnsi="Times New Roman"/>
        </w:rPr>
        <w:t>T -</w:t>
      </w:r>
      <w:r>
        <w:rPr>
          <w:rFonts w:ascii="Times New Roman" w:hAnsi="Times New Roman"/>
        </w:rPr>
        <w:t xml:space="preserve"> AC phase of chemotherapy was switched to T and patient had tumour response.</w:t>
      </w:r>
    </w:p>
    <w:p w14:paraId="6D0D54C8" w14:textId="1096240B" w:rsidR="00B35D7B" w:rsidRDefault="00B35D7B" w:rsidP="007A13E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Patient </w:t>
      </w:r>
      <w:r w:rsidR="00EB13CF">
        <w:rPr>
          <w:rFonts w:ascii="Times New Roman" w:hAnsi="Times New Roman"/>
        </w:rPr>
        <w:t>E</w:t>
      </w:r>
      <w:r>
        <w:rPr>
          <w:rFonts w:ascii="Times New Roman" w:hAnsi="Times New Roman"/>
        </w:rPr>
        <w:t>AA-2: ACT</w:t>
      </w:r>
      <w:r>
        <w:rPr>
          <w:rFonts w:ascii="Times New Roman" w:hAnsi="Times New Roman"/>
        </w:rPr>
        <w:sym w:font="Symbol" w:char="F0AE"/>
      </w:r>
      <w:r>
        <w:rPr>
          <w:rFonts w:ascii="Times New Roman" w:hAnsi="Times New Roman"/>
        </w:rPr>
        <w:t xml:space="preserve">surgery - AC phase of chemotherapy was switched to T and T was abandoned and patient had early surgery removing </w:t>
      </w:r>
      <w:proofErr w:type="gramStart"/>
      <w:r>
        <w:rPr>
          <w:rFonts w:ascii="Times New Roman" w:hAnsi="Times New Roman"/>
        </w:rPr>
        <w:t>tumour</w:t>
      </w:r>
      <w:proofErr w:type="gramEnd"/>
      <w:r>
        <w:rPr>
          <w:rFonts w:ascii="Times New Roman" w:hAnsi="Times New Roman"/>
        </w:rPr>
        <w:t xml:space="preserve"> </w:t>
      </w:r>
    </w:p>
    <w:p w14:paraId="7BAD85E8" w14:textId="6AF1781C" w:rsidR="00B35D7B" w:rsidRDefault="00B35D7B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Patient </w:t>
      </w:r>
      <w:r w:rsidR="00EB13CF">
        <w:rPr>
          <w:rFonts w:ascii="Times New Roman" w:hAnsi="Times New Roman"/>
        </w:rPr>
        <w:t>E</w:t>
      </w:r>
      <w:r>
        <w:rPr>
          <w:rFonts w:ascii="Times New Roman" w:hAnsi="Times New Roman"/>
        </w:rPr>
        <w:t>AA-3: AC</w:t>
      </w:r>
      <w:r>
        <w:rPr>
          <w:rFonts w:ascii="Times New Roman" w:hAnsi="Times New Roman"/>
        </w:rPr>
        <w:sym w:font="Symbol" w:char="F0AE"/>
      </w:r>
      <w:proofErr w:type="spellStart"/>
      <w:r>
        <w:rPr>
          <w:rFonts w:ascii="Times New Roman" w:hAnsi="Times New Roman"/>
        </w:rPr>
        <w:t>wTH</w:t>
      </w:r>
      <w:proofErr w:type="spellEnd"/>
      <w:r>
        <w:rPr>
          <w:rFonts w:ascii="Times New Roman" w:hAnsi="Times New Roman"/>
        </w:rPr>
        <w:t xml:space="preserve"> - AC phase of chemotherapy was switched to weekly Taxol and </w:t>
      </w:r>
      <w:r w:rsidR="00776CE1">
        <w:rPr>
          <w:rFonts w:ascii="Times New Roman" w:hAnsi="Times New Roman"/>
        </w:rPr>
        <w:t>patient</w:t>
      </w:r>
      <w:r>
        <w:rPr>
          <w:rFonts w:ascii="Times New Roman" w:hAnsi="Times New Roman"/>
        </w:rPr>
        <w:t xml:space="preserve"> had tumour response.</w:t>
      </w:r>
    </w:p>
    <w:sectPr w:rsidR="00B35D7B" w:rsidSect="005175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20"/>
  <w:drawingGridHorizontalSpacing w:val="181"/>
  <w:drawingGridVerticalSpacing w:val="181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yNzc2NzG3MDczMDBQ0lEKTi0uzszPAykwqQUAw4jB0CwAAAA="/>
  </w:docVars>
  <w:rsids>
    <w:rsidRoot w:val="000355EC"/>
    <w:rsid w:val="000348F3"/>
    <w:rsid w:val="000355EC"/>
    <w:rsid w:val="000431E8"/>
    <w:rsid w:val="000474A6"/>
    <w:rsid w:val="00052A91"/>
    <w:rsid w:val="000743ED"/>
    <w:rsid w:val="0009764F"/>
    <w:rsid w:val="000B5BF3"/>
    <w:rsid w:val="000D3E14"/>
    <w:rsid w:val="001470D7"/>
    <w:rsid w:val="001607DF"/>
    <w:rsid w:val="001E3E71"/>
    <w:rsid w:val="002054F7"/>
    <w:rsid w:val="00255964"/>
    <w:rsid w:val="00267156"/>
    <w:rsid w:val="00293EFC"/>
    <w:rsid w:val="00296692"/>
    <w:rsid w:val="002B5C00"/>
    <w:rsid w:val="002C621E"/>
    <w:rsid w:val="002C6F36"/>
    <w:rsid w:val="00362999"/>
    <w:rsid w:val="003968BD"/>
    <w:rsid w:val="003C2A94"/>
    <w:rsid w:val="003D3E2B"/>
    <w:rsid w:val="00462B1C"/>
    <w:rsid w:val="00465115"/>
    <w:rsid w:val="00474C1E"/>
    <w:rsid w:val="00483AE2"/>
    <w:rsid w:val="004B3938"/>
    <w:rsid w:val="004C6486"/>
    <w:rsid w:val="00513A21"/>
    <w:rsid w:val="00517539"/>
    <w:rsid w:val="005240E1"/>
    <w:rsid w:val="00564AD9"/>
    <w:rsid w:val="005F1C57"/>
    <w:rsid w:val="00622D50"/>
    <w:rsid w:val="00633D76"/>
    <w:rsid w:val="006364D5"/>
    <w:rsid w:val="00655F1E"/>
    <w:rsid w:val="00691529"/>
    <w:rsid w:val="006C6B0E"/>
    <w:rsid w:val="00752327"/>
    <w:rsid w:val="00776CE1"/>
    <w:rsid w:val="007806EF"/>
    <w:rsid w:val="00783BFA"/>
    <w:rsid w:val="007A13E1"/>
    <w:rsid w:val="007B3BF2"/>
    <w:rsid w:val="007D4470"/>
    <w:rsid w:val="007F4B0D"/>
    <w:rsid w:val="007F7F27"/>
    <w:rsid w:val="0082623F"/>
    <w:rsid w:val="00845992"/>
    <w:rsid w:val="008473F7"/>
    <w:rsid w:val="008813C2"/>
    <w:rsid w:val="00894E00"/>
    <w:rsid w:val="008E0FDD"/>
    <w:rsid w:val="008F4D7E"/>
    <w:rsid w:val="00900058"/>
    <w:rsid w:val="0090364E"/>
    <w:rsid w:val="0093786D"/>
    <w:rsid w:val="00997CD7"/>
    <w:rsid w:val="009C3908"/>
    <w:rsid w:val="00A85B70"/>
    <w:rsid w:val="00A93BC7"/>
    <w:rsid w:val="00B35D7B"/>
    <w:rsid w:val="00B63D3E"/>
    <w:rsid w:val="00B76858"/>
    <w:rsid w:val="00BA432D"/>
    <w:rsid w:val="00C47249"/>
    <w:rsid w:val="00C516D5"/>
    <w:rsid w:val="00C718D1"/>
    <w:rsid w:val="00C74269"/>
    <w:rsid w:val="00C76D03"/>
    <w:rsid w:val="00C81994"/>
    <w:rsid w:val="00C854BD"/>
    <w:rsid w:val="00C929A9"/>
    <w:rsid w:val="00D1450F"/>
    <w:rsid w:val="00D25F3B"/>
    <w:rsid w:val="00D3732F"/>
    <w:rsid w:val="00D7456B"/>
    <w:rsid w:val="00D809E8"/>
    <w:rsid w:val="00D815E9"/>
    <w:rsid w:val="00D8405B"/>
    <w:rsid w:val="00DF3B44"/>
    <w:rsid w:val="00E01AEB"/>
    <w:rsid w:val="00E30BD4"/>
    <w:rsid w:val="00E41266"/>
    <w:rsid w:val="00E64543"/>
    <w:rsid w:val="00EA429B"/>
    <w:rsid w:val="00EA614C"/>
    <w:rsid w:val="00EB13CF"/>
    <w:rsid w:val="00EF729B"/>
    <w:rsid w:val="00F051F7"/>
    <w:rsid w:val="00F10F80"/>
    <w:rsid w:val="00F1215E"/>
    <w:rsid w:val="00F40521"/>
    <w:rsid w:val="00F62791"/>
    <w:rsid w:val="00F62FB7"/>
    <w:rsid w:val="00F845D0"/>
    <w:rsid w:val="00FD36C3"/>
    <w:rsid w:val="00FF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325F954"/>
  <w15:docId w15:val="{4726F4B9-0F3D-462D-8BE8-FAB8136C6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14C"/>
    <w:pPr>
      <w:spacing w:after="160" w:line="259" w:lineRule="auto"/>
    </w:pPr>
    <w:rPr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523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B63D3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63D3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62999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3D3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362999"/>
    <w:rPr>
      <w:rFonts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B63D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62999"/>
    <w:rPr>
      <w:rFonts w:ascii="Times New Roman" w:hAnsi="Times New Roman" w:cs="Times New Roman"/>
      <w:sz w:val="2"/>
      <w:lang w:eastAsia="en-US"/>
    </w:rPr>
  </w:style>
  <w:style w:type="paragraph" w:styleId="Revision">
    <w:name w:val="Revision"/>
    <w:hidden/>
    <w:uiPriority w:val="99"/>
    <w:semiHidden/>
    <w:rsid w:val="005240E1"/>
    <w:rPr>
      <w:sz w:val="22"/>
      <w:szCs w:val="22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403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3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619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: Patient, disease, and treatment characteristics for patients in observational and experimental arm</vt:lpstr>
    </vt:vector>
  </TitlesOfParts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Patient, disease, and treatment characteristics for patients in observational and experimental arm</dc:title>
  <dc:subject/>
  <dc:creator>Archya Dasgupta</dc:creator>
  <cp:keywords/>
  <dc:description/>
  <cp:lastModifiedBy>Naimeng Liu</cp:lastModifiedBy>
  <cp:revision>12</cp:revision>
  <cp:lastPrinted>2023-03-15T04:21:00Z</cp:lastPrinted>
  <dcterms:created xsi:type="dcterms:W3CDTF">2023-04-18T09:30:00Z</dcterms:created>
  <dcterms:modified xsi:type="dcterms:W3CDTF">2024-04-08T10:46:00Z</dcterms:modified>
</cp:coreProperties>
</file>